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CE4447" w14:textId="33CE2412" w:rsidR="00FF4954" w:rsidRPr="00FA7400" w:rsidRDefault="00986E83" w:rsidP="00FF4954">
      <w:pPr>
        <w:spacing w:after="0" w:line="240" w:lineRule="auto"/>
        <w:jc w:val="both"/>
        <w:rPr>
          <w:rFonts w:ascii="Calibri" w:hAnsi="Calibri" w:cs="Calibri"/>
        </w:rPr>
      </w:pPr>
      <w:r w:rsidRPr="00FA7400">
        <w:rPr>
          <w:rFonts w:ascii="Calibri" w:hAnsi="Calibri" w:cs="Calibri"/>
          <w:b/>
          <w:bCs/>
        </w:rPr>
        <w:t xml:space="preserve">Supplementary Table 1 – </w:t>
      </w:r>
      <w:r w:rsidRPr="00FA7400">
        <w:rPr>
          <w:rFonts w:ascii="Calibri" w:hAnsi="Calibri" w:cs="Calibri"/>
        </w:rPr>
        <w:t xml:space="preserve">Work </w:t>
      </w:r>
      <w:r w:rsidR="000D7101" w:rsidRPr="00FA7400">
        <w:rPr>
          <w:rFonts w:ascii="Calibri" w:hAnsi="Calibri" w:cs="Calibri"/>
        </w:rPr>
        <w:t>units</w:t>
      </w:r>
      <w:r w:rsidRPr="00FA7400">
        <w:rPr>
          <w:rFonts w:ascii="Calibri" w:hAnsi="Calibri" w:cs="Calibri"/>
        </w:rPr>
        <w:t xml:space="preserve"> of healthcare professionals (n = 25).</w:t>
      </w:r>
    </w:p>
    <w:tbl>
      <w:tblPr>
        <w:tblStyle w:val="TableGrid"/>
        <w:tblW w:w="850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79"/>
        <w:gridCol w:w="1134"/>
        <w:gridCol w:w="992"/>
      </w:tblGrid>
      <w:tr w:rsidR="00FF4954" w:rsidRPr="00FA7400" w14:paraId="3CD7AC9D" w14:textId="77777777" w:rsidTr="00A07EBC">
        <w:tc>
          <w:tcPr>
            <w:tcW w:w="6379" w:type="dxa"/>
            <w:tcBorders>
              <w:top w:val="single" w:sz="4" w:space="0" w:color="auto"/>
              <w:bottom w:val="nil"/>
            </w:tcBorders>
          </w:tcPr>
          <w:p w14:paraId="701E46AF" w14:textId="3A6405A7" w:rsidR="00FF4954" w:rsidRPr="00FA7400" w:rsidRDefault="004E6874" w:rsidP="00A07EBC">
            <w:pPr>
              <w:jc w:val="both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FA7400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Work </w:t>
            </w:r>
            <w:r w:rsidR="000D7101" w:rsidRPr="00FA7400">
              <w:rPr>
                <w:rFonts w:ascii="Calibri" w:hAnsi="Calibri" w:cs="Calibri"/>
                <w:b/>
                <w:bCs/>
                <w:sz w:val="22"/>
                <w:szCs w:val="22"/>
              </w:rPr>
              <w:t>Unit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548AA12F" w14:textId="3D2792F8" w:rsidR="00FF4954" w:rsidRPr="00FA7400" w:rsidRDefault="00300A59" w:rsidP="00A07EBC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FA7400">
              <w:rPr>
                <w:rFonts w:ascii="Calibri" w:hAnsi="Calibri" w:cs="Calibri"/>
                <w:b/>
                <w:bCs/>
                <w:sz w:val="22"/>
                <w:szCs w:val="22"/>
              </w:rPr>
              <w:t>C</w:t>
            </w:r>
            <w:r w:rsidR="00FF4954" w:rsidRPr="00FA7400">
              <w:rPr>
                <w:rFonts w:ascii="Calibri" w:hAnsi="Calibri" w:cs="Calibri"/>
                <w:b/>
                <w:bCs/>
                <w:sz w:val="22"/>
                <w:szCs w:val="22"/>
              </w:rPr>
              <w:t>G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65565A6B" w14:textId="1380C64A" w:rsidR="00FF4954" w:rsidRPr="00FA7400" w:rsidRDefault="00300A59" w:rsidP="00A07EBC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FA7400">
              <w:rPr>
                <w:rFonts w:ascii="Calibri" w:hAnsi="Calibri" w:cs="Calibri"/>
                <w:b/>
                <w:bCs/>
                <w:sz w:val="22"/>
                <w:szCs w:val="22"/>
              </w:rPr>
              <w:t>I</w:t>
            </w:r>
            <w:r w:rsidR="00FF4954" w:rsidRPr="00FA7400">
              <w:rPr>
                <w:rFonts w:ascii="Calibri" w:hAnsi="Calibri" w:cs="Calibri"/>
                <w:b/>
                <w:bCs/>
                <w:sz w:val="22"/>
                <w:szCs w:val="22"/>
              </w:rPr>
              <w:t>G</w:t>
            </w:r>
          </w:p>
        </w:tc>
      </w:tr>
      <w:tr w:rsidR="00FF4954" w:rsidRPr="00FA7400" w14:paraId="4D564FFE" w14:textId="77777777" w:rsidTr="00A07EBC">
        <w:tc>
          <w:tcPr>
            <w:tcW w:w="6379" w:type="dxa"/>
            <w:tcBorders>
              <w:top w:val="nil"/>
              <w:bottom w:val="single" w:sz="4" w:space="0" w:color="auto"/>
            </w:tcBorders>
          </w:tcPr>
          <w:p w14:paraId="3905D289" w14:textId="77777777" w:rsidR="00FF4954" w:rsidRPr="00FA7400" w:rsidRDefault="00FF4954" w:rsidP="00A07EBC">
            <w:pPr>
              <w:jc w:val="both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2F6AA0E5" w14:textId="77777777" w:rsidR="00FF4954" w:rsidRPr="00FA7400" w:rsidRDefault="00FF4954" w:rsidP="00A07EBC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FA7400">
              <w:rPr>
                <w:rFonts w:ascii="Calibri" w:hAnsi="Calibri" w:cs="Calibri"/>
                <w:b/>
                <w:bCs/>
                <w:sz w:val="22"/>
                <w:szCs w:val="22"/>
              </w:rPr>
              <w:t>n (%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28AB43D7" w14:textId="77777777" w:rsidR="00FF4954" w:rsidRPr="00FA7400" w:rsidRDefault="00FF4954" w:rsidP="00A07EBC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FA7400">
              <w:rPr>
                <w:rFonts w:ascii="Calibri" w:hAnsi="Calibri" w:cs="Calibri"/>
                <w:b/>
                <w:bCs/>
                <w:sz w:val="22"/>
                <w:szCs w:val="22"/>
              </w:rPr>
              <w:t>n (%)</w:t>
            </w:r>
          </w:p>
        </w:tc>
      </w:tr>
      <w:tr w:rsidR="00FF4954" w:rsidRPr="00FA7400" w14:paraId="30214B66" w14:textId="77777777" w:rsidTr="00A07EBC">
        <w:tc>
          <w:tcPr>
            <w:tcW w:w="63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47A8A8" w14:textId="6DD57649" w:rsidR="00FF4954" w:rsidRPr="00FA7400" w:rsidRDefault="00B407FC" w:rsidP="00A07EBC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FA7400">
              <w:rPr>
                <w:rFonts w:ascii="Calibri" w:hAnsi="Calibri" w:cs="Calibri"/>
                <w:sz w:val="22"/>
                <w:szCs w:val="22"/>
              </w:rPr>
              <w:t>Oncology outpatient clinic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F1DDF4A" w14:textId="71E7EECF" w:rsidR="00FF4954" w:rsidRPr="00FA7400" w:rsidRDefault="00FF4954" w:rsidP="00A07EB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A7400">
              <w:rPr>
                <w:rFonts w:ascii="Calibri" w:hAnsi="Calibri" w:cs="Calibri"/>
                <w:sz w:val="22"/>
                <w:szCs w:val="22"/>
              </w:rPr>
              <w:t>1 (14</w:t>
            </w:r>
            <w:r w:rsidR="00300A59" w:rsidRPr="00FA7400">
              <w:rPr>
                <w:rFonts w:ascii="Calibri" w:hAnsi="Calibri" w:cs="Calibri"/>
                <w:sz w:val="22"/>
                <w:szCs w:val="22"/>
              </w:rPr>
              <w:t>.</w:t>
            </w:r>
            <w:r w:rsidRPr="00FA7400">
              <w:rPr>
                <w:rFonts w:ascii="Calibri" w:hAnsi="Calibri" w:cs="Calibri"/>
                <w:sz w:val="22"/>
                <w:szCs w:val="22"/>
              </w:rPr>
              <w:t>3%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80C04CE" w14:textId="3C382C4E" w:rsidR="00FF4954" w:rsidRPr="00FA7400" w:rsidRDefault="00FF4954" w:rsidP="00A07EB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A7400">
              <w:rPr>
                <w:rFonts w:ascii="Calibri" w:hAnsi="Calibri" w:cs="Calibri"/>
                <w:sz w:val="22"/>
                <w:szCs w:val="22"/>
              </w:rPr>
              <w:t>1 (5</w:t>
            </w:r>
            <w:r w:rsidR="00300A59" w:rsidRPr="00FA7400">
              <w:rPr>
                <w:rFonts w:ascii="Calibri" w:hAnsi="Calibri" w:cs="Calibri"/>
                <w:sz w:val="22"/>
                <w:szCs w:val="22"/>
              </w:rPr>
              <w:t>.</w:t>
            </w:r>
            <w:r w:rsidRPr="00FA7400">
              <w:rPr>
                <w:rFonts w:ascii="Calibri" w:hAnsi="Calibri" w:cs="Calibri"/>
                <w:sz w:val="22"/>
                <w:szCs w:val="22"/>
              </w:rPr>
              <w:t>6)</w:t>
            </w:r>
          </w:p>
        </w:tc>
      </w:tr>
      <w:tr w:rsidR="00FF4954" w:rsidRPr="00FA7400" w14:paraId="061C5061" w14:textId="77777777" w:rsidTr="00A07EBC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08564580" w14:textId="0AAD8F1E" w:rsidR="00FF4954" w:rsidRPr="00FA7400" w:rsidRDefault="00B407FC" w:rsidP="00A07EBC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FA7400">
              <w:rPr>
                <w:rFonts w:ascii="Calibri" w:hAnsi="Calibri" w:cs="Calibri"/>
                <w:sz w:val="22"/>
                <w:szCs w:val="22"/>
              </w:rPr>
              <w:t>Oncology outpatient clinic, Diagnostic and Therapeutic Support Service, Specialty Medical Cent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4F0E0" w14:textId="77777777" w:rsidR="00FF4954" w:rsidRPr="00FA7400" w:rsidRDefault="00FF4954" w:rsidP="00A07EB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A7400">
              <w:rPr>
                <w:rFonts w:ascii="Calibri" w:hAnsi="Calibri" w:cs="Calibri"/>
                <w:sz w:val="22"/>
                <w:szCs w:val="22"/>
              </w:rPr>
              <w:t>0 (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9B61C" w14:textId="2A1EF465" w:rsidR="00FF4954" w:rsidRPr="00FA7400" w:rsidRDefault="00FF4954" w:rsidP="00A07EB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A7400">
              <w:rPr>
                <w:rFonts w:ascii="Calibri" w:hAnsi="Calibri" w:cs="Calibri"/>
                <w:sz w:val="22"/>
                <w:szCs w:val="22"/>
              </w:rPr>
              <w:t>1 (5</w:t>
            </w:r>
            <w:r w:rsidR="00300A59" w:rsidRPr="00FA7400">
              <w:rPr>
                <w:rFonts w:ascii="Calibri" w:hAnsi="Calibri" w:cs="Calibri"/>
                <w:sz w:val="22"/>
                <w:szCs w:val="22"/>
              </w:rPr>
              <w:t>.</w:t>
            </w:r>
            <w:r w:rsidRPr="00FA7400">
              <w:rPr>
                <w:rFonts w:ascii="Calibri" w:hAnsi="Calibri" w:cs="Calibri"/>
                <w:sz w:val="22"/>
                <w:szCs w:val="22"/>
              </w:rPr>
              <w:t>6)</w:t>
            </w:r>
          </w:p>
        </w:tc>
      </w:tr>
      <w:tr w:rsidR="00FF4954" w:rsidRPr="00FA7400" w14:paraId="3DC88D13" w14:textId="77777777" w:rsidTr="00A07EBC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0744448D" w14:textId="5EA83ABF" w:rsidR="00FF4954" w:rsidRPr="00FA7400" w:rsidRDefault="00B407FC" w:rsidP="00A07EBC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FA7400">
              <w:rPr>
                <w:rFonts w:ascii="Calibri" w:hAnsi="Calibri" w:cs="Calibri"/>
                <w:sz w:val="22"/>
                <w:szCs w:val="22"/>
              </w:rPr>
              <w:t xml:space="preserve">Surgical </w:t>
            </w:r>
            <w:r w:rsidR="008A70BF" w:rsidRPr="00FA7400">
              <w:rPr>
                <w:rFonts w:ascii="Calibri" w:hAnsi="Calibri" w:cs="Calibri"/>
                <w:sz w:val="22"/>
                <w:szCs w:val="22"/>
              </w:rPr>
              <w:t>C</w:t>
            </w:r>
            <w:r w:rsidRPr="00FA7400">
              <w:rPr>
                <w:rFonts w:ascii="Calibri" w:hAnsi="Calibri" w:cs="Calibri"/>
                <w:sz w:val="22"/>
                <w:szCs w:val="22"/>
              </w:rPr>
              <w:t>ent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6883F" w14:textId="77777777" w:rsidR="00FF4954" w:rsidRPr="00FA7400" w:rsidRDefault="00FF4954" w:rsidP="00A07EB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A7400">
              <w:rPr>
                <w:rFonts w:ascii="Calibri" w:hAnsi="Calibri" w:cs="Calibri"/>
                <w:sz w:val="22"/>
                <w:szCs w:val="22"/>
              </w:rPr>
              <w:t>0 (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5CD79" w14:textId="11AFCF67" w:rsidR="00FF4954" w:rsidRPr="00FA7400" w:rsidRDefault="00FF4954" w:rsidP="00A07EB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A7400">
              <w:rPr>
                <w:rFonts w:ascii="Calibri" w:hAnsi="Calibri" w:cs="Calibri"/>
                <w:sz w:val="22"/>
                <w:szCs w:val="22"/>
              </w:rPr>
              <w:t>1 (5</w:t>
            </w:r>
            <w:r w:rsidR="00300A59" w:rsidRPr="00FA7400">
              <w:rPr>
                <w:rFonts w:ascii="Calibri" w:hAnsi="Calibri" w:cs="Calibri"/>
                <w:sz w:val="22"/>
                <w:szCs w:val="22"/>
              </w:rPr>
              <w:t>.</w:t>
            </w:r>
            <w:r w:rsidRPr="00FA7400">
              <w:rPr>
                <w:rFonts w:ascii="Calibri" w:hAnsi="Calibri" w:cs="Calibri"/>
                <w:sz w:val="22"/>
                <w:szCs w:val="22"/>
              </w:rPr>
              <w:t>6)</w:t>
            </w:r>
          </w:p>
        </w:tc>
      </w:tr>
      <w:tr w:rsidR="00FF4954" w:rsidRPr="00FA7400" w14:paraId="3B0A50CD" w14:textId="77777777" w:rsidTr="00A07EBC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51D8DDE1" w14:textId="498A4791" w:rsidR="00FF4954" w:rsidRPr="00FA7400" w:rsidRDefault="00485523" w:rsidP="00A07EBC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FA7400">
              <w:rPr>
                <w:rFonts w:ascii="Calibri" w:hAnsi="Calibri" w:cs="Calibri"/>
                <w:sz w:val="22"/>
                <w:szCs w:val="22"/>
              </w:rPr>
              <w:t>Corporate secto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4E1A0" w14:textId="77777777" w:rsidR="00FF4954" w:rsidRPr="00FA7400" w:rsidRDefault="00FF4954" w:rsidP="00A07EB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A7400">
              <w:rPr>
                <w:rFonts w:ascii="Calibri" w:hAnsi="Calibri" w:cs="Calibri"/>
                <w:sz w:val="22"/>
                <w:szCs w:val="22"/>
              </w:rPr>
              <w:t>0 (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06548" w14:textId="44440D5A" w:rsidR="00FF4954" w:rsidRPr="00FA7400" w:rsidRDefault="00FF4954" w:rsidP="00A07EB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A7400">
              <w:rPr>
                <w:rFonts w:ascii="Calibri" w:hAnsi="Calibri" w:cs="Calibri"/>
                <w:sz w:val="22"/>
                <w:szCs w:val="22"/>
              </w:rPr>
              <w:t>1 (5</w:t>
            </w:r>
            <w:r w:rsidR="00300A59" w:rsidRPr="00FA7400">
              <w:rPr>
                <w:rFonts w:ascii="Calibri" w:hAnsi="Calibri" w:cs="Calibri"/>
                <w:sz w:val="22"/>
                <w:szCs w:val="22"/>
              </w:rPr>
              <w:t>.</w:t>
            </w:r>
            <w:r w:rsidRPr="00FA7400">
              <w:rPr>
                <w:rFonts w:ascii="Calibri" w:hAnsi="Calibri" w:cs="Calibri"/>
                <w:sz w:val="22"/>
                <w:szCs w:val="22"/>
              </w:rPr>
              <w:t>6)</w:t>
            </w:r>
          </w:p>
        </w:tc>
      </w:tr>
      <w:tr w:rsidR="00FF4954" w:rsidRPr="00FA7400" w14:paraId="10272F39" w14:textId="77777777" w:rsidTr="00A07EBC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15CA938E" w14:textId="3C6D6217" w:rsidR="00FF4954" w:rsidRPr="00FA7400" w:rsidRDefault="00485523" w:rsidP="00A07EBC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FA7400">
              <w:rPr>
                <w:rFonts w:ascii="Calibri" w:hAnsi="Calibri" w:cs="Calibri"/>
                <w:sz w:val="22"/>
                <w:szCs w:val="22"/>
              </w:rPr>
              <w:t>Pharmaceutical ca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B6237" w14:textId="77777777" w:rsidR="00FF4954" w:rsidRPr="00FA7400" w:rsidRDefault="00FF4954" w:rsidP="00A07EB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A7400">
              <w:rPr>
                <w:rFonts w:ascii="Calibri" w:hAnsi="Calibri" w:cs="Calibri"/>
                <w:sz w:val="22"/>
                <w:szCs w:val="22"/>
              </w:rPr>
              <w:t>0 (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39139" w14:textId="672BB494" w:rsidR="00FF4954" w:rsidRPr="00FA7400" w:rsidRDefault="00FF4954" w:rsidP="00A07EB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A7400">
              <w:rPr>
                <w:rFonts w:ascii="Calibri" w:hAnsi="Calibri" w:cs="Calibri"/>
                <w:sz w:val="22"/>
                <w:szCs w:val="22"/>
              </w:rPr>
              <w:t>1 (5</w:t>
            </w:r>
            <w:r w:rsidR="00300A59" w:rsidRPr="00FA7400">
              <w:rPr>
                <w:rFonts w:ascii="Calibri" w:hAnsi="Calibri" w:cs="Calibri"/>
                <w:sz w:val="22"/>
                <w:szCs w:val="22"/>
              </w:rPr>
              <w:t>.</w:t>
            </w:r>
            <w:r w:rsidRPr="00FA7400">
              <w:rPr>
                <w:rFonts w:ascii="Calibri" w:hAnsi="Calibri" w:cs="Calibri"/>
                <w:sz w:val="22"/>
                <w:szCs w:val="22"/>
              </w:rPr>
              <w:t>6)</w:t>
            </w:r>
          </w:p>
        </w:tc>
      </w:tr>
      <w:tr w:rsidR="00FF4954" w:rsidRPr="00FA7400" w14:paraId="60961C1E" w14:textId="77777777" w:rsidTr="00A07EBC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4A4B4651" w14:textId="5C5569CD" w:rsidR="00FF4954" w:rsidRPr="00FA7400" w:rsidRDefault="00485523" w:rsidP="00A07EBC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FA7400">
              <w:rPr>
                <w:rFonts w:ascii="Calibri" w:hAnsi="Calibri" w:cs="Calibri"/>
                <w:sz w:val="22"/>
                <w:szCs w:val="22"/>
              </w:rPr>
              <w:t xml:space="preserve">Emergency </w:t>
            </w:r>
            <w:r w:rsidR="003269D3" w:rsidRPr="00FA7400">
              <w:rPr>
                <w:rFonts w:ascii="Calibri" w:hAnsi="Calibri" w:cs="Calibri"/>
                <w:sz w:val="22"/>
                <w:szCs w:val="22"/>
              </w:rPr>
              <w:t>Departm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57C80" w14:textId="3D66679A" w:rsidR="00FF4954" w:rsidRPr="00FA7400" w:rsidRDefault="00FF4954" w:rsidP="00A07EB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A7400">
              <w:rPr>
                <w:rFonts w:ascii="Calibri" w:hAnsi="Calibri" w:cs="Calibri"/>
                <w:sz w:val="22"/>
                <w:szCs w:val="22"/>
              </w:rPr>
              <w:t>1 (14</w:t>
            </w:r>
            <w:r w:rsidR="00300A59" w:rsidRPr="00FA7400">
              <w:rPr>
                <w:rFonts w:ascii="Calibri" w:hAnsi="Calibri" w:cs="Calibri"/>
                <w:sz w:val="22"/>
                <w:szCs w:val="22"/>
              </w:rPr>
              <w:t>.</w:t>
            </w:r>
            <w:r w:rsidRPr="00FA7400">
              <w:rPr>
                <w:rFonts w:ascii="Calibri" w:hAnsi="Calibri" w:cs="Calibri"/>
                <w:sz w:val="22"/>
                <w:szCs w:val="22"/>
              </w:rPr>
              <w:t>3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603A1" w14:textId="73E9536C" w:rsidR="00FF4954" w:rsidRPr="00FA7400" w:rsidRDefault="00FF4954" w:rsidP="00A07EB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A7400">
              <w:rPr>
                <w:rFonts w:ascii="Calibri" w:hAnsi="Calibri" w:cs="Calibri"/>
                <w:sz w:val="22"/>
                <w:szCs w:val="22"/>
              </w:rPr>
              <w:t>1 (5</w:t>
            </w:r>
            <w:r w:rsidR="00300A59" w:rsidRPr="00FA7400">
              <w:rPr>
                <w:rFonts w:ascii="Calibri" w:hAnsi="Calibri" w:cs="Calibri"/>
                <w:sz w:val="22"/>
                <w:szCs w:val="22"/>
              </w:rPr>
              <w:t>.</w:t>
            </w:r>
            <w:r w:rsidRPr="00FA7400">
              <w:rPr>
                <w:rFonts w:ascii="Calibri" w:hAnsi="Calibri" w:cs="Calibri"/>
                <w:sz w:val="22"/>
                <w:szCs w:val="22"/>
              </w:rPr>
              <w:t>6)</w:t>
            </w:r>
          </w:p>
        </w:tc>
      </w:tr>
      <w:tr w:rsidR="00FF4954" w:rsidRPr="00FA7400" w14:paraId="4ACD4548" w14:textId="77777777" w:rsidTr="00A07EBC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79C18290" w14:textId="035DCA23" w:rsidR="00FF4954" w:rsidRPr="00FA7400" w:rsidRDefault="00E056C0" w:rsidP="00A07EBC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FA7400">
              <w:rPr>
                <w:rFonts w:ascii="Calibri" w:hAnsi="Calibri" w:cs="Calibri"/>
                <w:sz w:val="22"/>
                <w:szCs w:val="22"/>
              </w:rPr>
              <w:t>Clinical Practice Departm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ABC16" w14:textId="77777777" w:rsidR="00FF4954" w:rsidRPr="00FA7400" w:rsidRDefault="00FF4954" w:rsidP="00A07EB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A7400">
              <w:rPr>
                <w:rFonts w:ascii="Calibri" w:hAnsi="Calibri" w:cs="Calibri"/>
                <w:sz w:val="22"/>
                <w:szCs w:val="22"/>
              </w:rPr>
              <w:t>0 (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E4F85" w14:textId="7A9DFED8" w:rsidR="00FF4954" w:rsidRPr="00FA7400" w:rsidRDefault="00FF4954" w:rsidP="00A07EB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A7400">
              <w:rPr>
                <w:rFonts w:ascii="Calibri" w:hAnsi="Calibri" w:cs="Calibri"/>
                <w:sz w:val="22"/>
                <w:szCs w:val="22"/>
              </w:rPr>
              <w:t>1 (5</w:t>
            </w:r>
            <w:r w:rsidR="00300A59" w:rsidRPr="00FA7400">
              <w:rPr>
                <w:rFonts w:ascii="Calibri" w:hAnsi="Calibri" w:cs="Calibri"/>
                <w:sz w:val="22"/>
                <w:szCs w:val="22"/>
              </w:rPr>
              <w:t>.</w:t>
            </w:r>
            <w:r w:rsidRPr="00FA7400">
              <w:rPr>
                <w:rFonts w:ascii="Calibri" w:hAnsi="Calibri" w:cs="Calibri"/>
                <w:sz w:val="22"/>
                <w:szCs w:val="22"/>
              </w:rPr>
              <w:t>6)</w:t>
            </w:r>
          </w:p>
        </w:tc>
      </w:tr>
      <w:tr w:rsidR="00FF4954" w:rsidRPr="00FA7400" w14:paraId="79E6100B" w14:textId="77777777" w:rsidTr="00A07EBC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3FE7BC30" w14:textId="1DBDEBD8" w:rsidR="00FF4954" w:rsidRPr="00FA7400" w:rsidRDefault="00E056C0" w:rsidP="00A07EBC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FA7400">
              <w:rPr>
                <w:rFonts w:ascii="Calibri" w:hAnsi="Calibri" w:cs="Calibri"/>
                <w:sz w:val="22"/>
                <w:szCs w:val="22"/>
              </w:rPr>
              <w:t>High Reliability/Quality Departm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B5FE5" w14:textId="20F1E5C9" w:rsidR="00FF4954" w:rsidRPr="00FA7400" w:rsidRDefault="00FF4954" w:rsidP="00A07EB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A7400">
              <w:rPr>
                <w:rFonts w:ascii="Calibri" w:hAnsi="Calibri" w:cs="Calibri"/>
                <w:sz w:val="22"/>
                <w:szCs w:val="22"/>
              </w:rPr>
              <w:t>2 (28</w:t>
            </w:r>
            <w:r w:rsidR="00300A59" w:rsidRPr="00FA7400">
              <w:rPr>
                <w:rFonts w:ascii="Calibri" w:hAnsi="Calibri" w:cs="Calibri"/>
                <w:sz w:val="22"/>
                <w:szCs w:val="22"/>
              </w:rPr>
              <w:t>.</w:t>
            </w:r>
            <w:r w:rsidRPr="00FA7400">
              <w:rPr>
                <w:rFonts w:ascii="Calibri" w:hAnsi="Calibri" w:cs="Calibri"/>
                <w:sz w:val="22"/>
                <w:szCs w:val="22"/>
              </w:rPr>
              <w:t>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AA197" w14:textId="26CBEECC" w:rsidR="00FF4954" w:rsidRPr="00FA7400" w:rsidRDefault="00FF4954" w:rsidP="00A07EB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A7400">
              <w:rPr>
                <w:rFonts w:ascii="Calibri" w:hAnsi="Calibri" w:cs="Calibri"/>
                <w:sz w:val="22"/>
                <w:szCs w:val="22"/>
              </w:rPr>
              <w:t>2 (11</w:t>
            </w:r>
            <w:r w:rsidR="00300A59" w:rsidRPr="00FA7400">
              <w:rPr>
                <w:rFonts w:ascii="Calibri" w:hAnsi="Calibri" w:cs="Calibri"/>
                <w:sz w:val="22"/>
                <w:szCs w:val="22"/>
              </w:rPr>
              <w:t>.</w:t>
            </w:r>
            <w:r w:rsidRPr="00FA7400">
              <w:rPr>
                <w:rFonts w:ascii="Calibri" w:hAnsi="Calibri" w:cs="Calibri"/>
                <w:sz w:val="22"/>
                <w:szCs w:val="22"/>
              </w:rPr>
              <w:t>1)</w:t>
            </w:r>
          </w:p>
        </w:tc>
      </w:tr>
      <w:tr w:rsidR="00FF4954" w:rsidRPr="00FA7400" w14:paraId="0373F9D6" w14:textId="77777777" w:rsidTr="00A07EBC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0A026F4F" w14:textId="299E8766" w:rsidR="00FF4954" w:rsidRPr="00FA7400" w:rsidRDefault="00E056C0" w:rsidP="00A07EBC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FA7400">
              <w:rPr>
                <w:rFonts w:ascii="Calibri" w:hAnsi="Calibri" w:cs="Calibri"/>
                <w:sz w:val="22"/>
                <w:szCs w:val="22"/>
              </w:rPr>
              <w:t>Diagnostic and Therapeutic Support Servi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4E02D" w14:textId="77777777" w:rsidR="00FF4954" w:rsidRPr="00FA7400" w:rsidRDefault="00FF4954" w:rsidP="00A07EB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A7400">
              <w:rPr>
                <w:rFonts w:ascii="Calibri" w:hAnsi="Calibri" w:cs="Calibri"/>
                <w:sz w:val="22"/>
                <w:szCs w:val="22"/>
              </w:rPr>
              <w:t>0 (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8D3DA" w14:textId="012BCA48" w:rsidR="00FF4954" w:rsidRPr="00FA7400" w:rsidRDefault="00FF4954" w:rsidP="00A07EB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A7400">
              <w:rPr>
                <w:rFonts w:ascii="Calibri" w:hAnsi="Calibri" w:cs="Calibri"/>
                <w:sz w:val="22"/>
                <w:szCs w:val="22"/>
              </w:rPr>
              <w:t>1 (5</w:t>
            </w:r>
            <w:r w:rsidR="00300A59" w:rsidRPr="00FA7400">
              <w:rPr>
                <w:rFonts w:ascii="Calibri" w:hAnsi="Calibri" w:cs="Calibri"/>
                <w:sz w:val="22"/>
                <w:szCs w:val="22"/>
              </w:rPr>
              <w:t>.</w:t>
            </w:r>
            <w:r w:rsidRPr="00FA7400">
              <w:rPr>
                <w:rFonts w:ascii="Calibri" w:hAnsi="Calibri" w:cs="Calibri"/>
                <w:sz w:val="22"/>
                <w:szCs w:val="22"/>
              </w:rPr>
              <w:t>6)</w:t>
            </w:r>
          </w:p>
        </w:tc>
      </w:tr>
      <w:tr w:rsidR="00FF4954" w:rsidRPr="00FA7400" w14:paraId="349037D2" w14:textId="77777777" w:rsidTr="00A07EBC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13443D98" w14:textId="0A961270" w:rsidR="00FF4954" w:rsidRPr="00FA7400" w:rsidRDefault="00D01995" w:rsidP="00A07EBC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FA7400">
              <w:rPr>
                <w:rFonts w:ascii="Calibri" w:hAnsi="Calibri" w:cs="Calibri"/>
                <w:sz w:val="22"/>
                <w:szCs w:val="22"/>
              </w:rPr>
              <w:t>Hospital Infection Control Servi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BA232" w14:textId="66F2822D" w:rsidR="00FF4954" w:rsidRPr="00FA7400" w:rsidRDefault="00FF4954" w:rsidP="00A07EB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A7400">
              <w:rPr>
                <w:rFonts w:ascii="Calibri" w:hAnsi="Calibri" w:cs="Calibri"/>
                <w:sz w:val="22"/>
                <w:szCs w:val="22"/>
              </w:rPr>
              <w:t>1 (14</w:t>
            </w:r>
            <w:r w:rsidR="00300A59" w:rsidRPr="00FA7400">
              <w:rPr>
                <w:rFonts w:ascii="Calibri" w:hAnsi="Calibri" w:cs="Calibri"/>
                <w:sz w:val="22"/>
                <w:szCs w:val="22"/>
              </w:rPr>
              <w:t>.</w:t>
            </w:r>
            <w:r w:rsidRPr="00FA7400">
              <w:rPr>
                <w:rFonts w:ascii="Calibri" w:hAnsi="Calibri" w:cs="Calibri"/>
                <w:sz w:val="22"/>
                <w:szCs w:val="22"/>
              </w:rPr>
              <w:t>3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A37EC" w14:textId="377BCDB1" w:rsidR="00FF4954" w:rsidRPr="00FA7400" w:rsidRDefault="00FF4954" w:rsidP="00A07EB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A7400">
              <w:rPr>
                <w:rFonts w:ascii="Calibri" w:hAnsi="Calibri" w:cs="Calibri"/>
                <w:sz w:val="22"/>
                <w:szCs w:val="22"/>
              </w:rPr>
              <w:t>1 (5</w:t>
            </w:r>
            <w:r w:rsidR="00300A59" w:rsidRPr="00FA7400">
              <w:rPr>
                <w:rFonts w:ascii="Calibri" w:hAnsi="Calibri" w:cs="Calibri"/>
                <w:sz w:val="22"/>
                <w:szCs w:val="22"/>
              </w:rPr>
              <w:t>.</w:t>
            </w:r>
            <w:r w:rsidRPr="00FA7400">
              <w:rPr>
                <w:rFonts w:ascii="Calibri" w:hAnsi="Calibri" w:cs="Calibri"/>
                <w:sz w:val="22"/>
                <w:szCs w:val="22"/>
              </w:rPr>
              <w:t>6)</w:t>
            </w:r>
          </w:p>
        </w:tc>
      </w:tr>
      <w:tr w:rsidR="00FF4954" w:rsidRPr="00FA7400" w14:paraId="4241A18A" w14:textId="77777777" w:rsidTr="00A07EBC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1BBA3A06" w14:textId="130F794E" w:rsidR="00FF4954" w:rsidRPr="00FA7400" w:rsidRDefault="00D01995" w:rsidP="00A07EBC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FA7400">
              <w:rPr>
                <w:rFonts w:ascii="Calibri" w:hAnsi="Calibri" w:cs="Calibri"/>
                <w:sz w:val="22"/>
                <w:szCs w:val="22"/>
              </w:rPr>
              <w:t>Inpatient uni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0BDA3" w14:textId="77777777" w:rsidR="00FF4954" w:rsidRPr="00FA7400" w:rsidRDefault="00FF4954" w:rsidP="00A07EB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A7400">
              <w:rPr>
                <w:rFonts w:ascii="Calibri" w:hAnsi="Calibri" w:cs="Calibri"/>
                <w:sz w:val="22"/>
                <w:szCs w:val="22"/>
              </w:rPr>
              <w:t>0 (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7FEA9" w14:textId="3B91872E" w:rsidR="00FF4954" w:rsidRPr="00FA7400" w:rsidRDefault="00FF4954" w:rsidP="00A07EB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A7400">
              <w:rPr>
                <w:rFonts w:ascii="Calibri" w:hAnsi="Calibri" w:cs="Calibri"/>
                <w:sz w:val="22"/>
                <w:szCs w:val="22"/>
              </w:rPr>
              <w:t>1 (5</w:t>
            </w:r>
            <w:r w:rsidR="00300A59" w:rsidRPr="00FA7400">
              <w:rPr>
                <w:rFonts w:ascii="Calibri" w:hAnsi="Calibri" w:cs="Calibri"/>
                <w:sz w:val="22"/>
                <w:szCs w:val="22"/>
              </w:rPr>
              <w:t>.</w:t>
            </w:r>
            <w:r w:rsidRPr="00FA7400">
              <w:rPr>
                <w:rFonts w:ascii="Calibri" w:hAnsi="Calibri" w:cs="Calibri"/>
                <w:sz w:val="22"/>
                <w:szCs w:val="22"/>
              </w:rPr>
              <w:t>6)</w:t>
            </w:r>
          </w:p>
        </w:tc>
      </w:tr>
      <w:tr w:rsidR="00FF4954" w:rsidRPr="00FA7400" w14:paraId="3634C0ED" w14:textId="77777777" w:rsidTr="00A07EBC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6ADF069E" w14:textId="113D5C38" w:rsidR="00FF4954" w:rsidRPr="00FA7400" w:rsidRDefault="00D01995" w:rsidP="00A07EBC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FA7400">
              <w:rPr>
                <w:rFonts w:ascii="Calibri" w:hAnsi="Calibri" w:cs="Calibri"/>
                <w:sz w:val="22"/>
                <w:szCs w:val="22"/>
              </w:rPr>
              <w:t xml:space="preserve">Inpatient unit, Adult and Pediatric Intensive Care </w:t>
            </w:r>
            <w:r w:rsidR="008A70BF" w:rsidRPr="00FA7400">
              <w:rPr>
                <w:rFonts w:ascii="Calibri" w:hAnsi="Calibri" w:cs="Calibri"/>
                <w:sz w:val="22"/>
                <w:szCs w:val="22"/>
              </w:rPr>
              <w:t>u</w:t>
            </w:r>
            <w:r w:rsidRPr="00FA7400">
              <w:rPr>
                <w:rFonts w:ascii="Calibri" w:hAnsi="Calibri" w:cs="Calibri"/>
                <w:sz w:val="22"/>
                <w:szCs w:val="22"/>
              </w:rPr>
              <w:t xml:space="preserve">nit, Emergency Department, Surgical Center, Step-down </w:t>
            </w:r>
            <w:r w:rsidR="004E6874" w:rsidRPr="00FA7400">
              <w:rPr>
                <w:rFonts w:ascii="Calibri" w:hAnsi="Calibri" w:cs="Calibri"/>
                <w:sz w:val="22"/>
                <w:szCs w:val="22"/>
              </w:rPr>
              <w:t>u</w:t>
            </w:r>
            <w:r w:rsidRPr="00FA7400">
              <w:rPr>
                <w:rFonts w:ascii="Calibri" w:hAnsi="Calibri" w:cs="Calibri"/>
                <w:sz w:val="22"/>
                <w:szCs w:val="22"/>
              </w:rPr>
              <w:t xml:space="preserve">nit, Oncology, Oncology Outpatient </w:t>
            </w:r>
            <w:r w:rsidR="008A70BF" w:rsidRPr="00FA7400">
              <w:rPr>
                <w:rFonts w:ascii="Calibri" w:hAnsi="Calibri" w:cs="Calibri"/>
                <w:sz w:val="22"/>
                <w:szCs w:val="22"/>
              </w:rPr>
              <w:t>c</w:t>
            </w:r>
            <w:r w:rsidRPr="00FA7400">
              <w:rPr>
                <w:rFonts w:ascii="Calibri" w:hAnsi="Calibri" w:cs="Calibri"/>
                <w:sz w:val="22"/>
                <w:szCs w:val="22"/>
              </w:rPr>
              <w:t xml:space="preserve">linic, Specialty Medical </w:t>
            </w:r>
            <w:r w:rsidR="008A70BF" w:rsidRPr="00FA7400">
              <w:rPr>
                <w:rFonts w:ascii="Calibri" w:hAnsi="Calibri" w:cs="Calibri"/>
                <w:sz w:val="22"/>
                <w:szCs w:val="22"/>
              </w:rPr>
              <w:t>c</w:t>
            </w:r>
            <w:r w:rsidRPr="00FA7400">
              <w:rPr>
                <w:rFonts w:ascii="Calibri" w:hAnsi="Calibri" w:cs="Calibri"/>
                <w:sz w:val="22"/>
                <w:szCs w:val="22"/>
              </w:rPr>
              <w:t>ent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DD34A" w14:textId="77777777" w:rsidR="00FF4954" w:rsidRPr="00FA7400" w:rsidRDefault="00FF4954" w:rsidP="00A07EB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A7400">
              <w:rPr>
                <w:rFonts w:ascii="Calibri" w:hAnsi="Calibri" w:cs="Calibri"/>
                <w:sz w:val="22"/>
                <w:szCs w:val="22"/>
              </w:rPr>
              <w:t>0 (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F62F8" w14:textId="4B53BBB8" w:rsidR="00FF4954" w:rsidRPr="00FA7400" w:rsidRDefault="00FF4954" w:rsidP="00A07EB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A7400">
              <w:rPr>
                <w:rFonts w:ascii="Calibri" w:hAnsi="Calibri" w:cs="Calibri"/>
                <w:sz w:val="22"/>
                <w:szCs w:val="22"/>
              </w:rPr>
              <w:t>1 (5</w:t>
            </w:r>
            <w:r w:rsidR="00300A59" w:rsidRPr="00FA7400">
              <w:rPr>
                <w:rFonts w:ascii="Calibri" w:hAnsi="Calibri" w:cs="Calibri"/>
                <w:sz w:val="22"/>
                <w:szCs w:val="22"/>
              </w:rPr>
              <w:t>.</w:t>
            </w:r>
            <w:r w:rsidRPr="00FA7400">
              <w:rPr>
                <w:rFonts w:ascii="Calibri" w:hAnsi="Calibri" w:cs="Calibri"/>
                <w:sz w:val="22"/>
                <w:szCs w:val="22"/>
              </w:rPr>
              <w:t>6)</w:t>
            </w:r>
          </w:p>
        </w:tc>
      </w:tr>
      <w:tr w:rsidR="00FF4954" w:rsidRPr="00FA7400" w14:paraId="4835E98C" w14:textId="77777777" w:rsidTr="00A07EBC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20DA0F41" w14:textId="55A01BE4" w:rsidR="00FF4954" w:rsidRPr="00FA7400" w:rsidRDefault="00F83C24" w:rsidP="00A07EBC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FA7400">
              <w:rPr>
                <w:rFonts w:ascii="Calibri" w:hAnsi="Calibri" w:cs="Calibri"/>
                <w:sz w:val="22"/>
                <w:szCs w:val="22"/>
              </w:rPr>
              <w:t xml:space="preserve">Adult Intensive Care </w:t>
            </w:r>
            <w:r w:rsidR="004E6874" w:rsidRPr="00FA7400">
              <w:rPr>
                <w:rFonts w:ascii="Calibri" w:hAnsi="Calibri" w:cs="Calibri"/>
                <w:sz w:val="22"/>
                <w:szCs w:val="22"/>
              </w:rPr>
              <w:t>u</w:t>
            </w:r>
            <w:r w:rsidRPr="00FA7400">
              <w:rPr>
                <w:rFonts w:ascii="Calibri" w:hAnsi="Calibri" w:cs="Calibri"/>
                <w:sz w:val="22"/>
                <w:szCs w:val="22"/>
              </w:rPr>
              <w:t>ni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7EB34" w14:textId="72328B2F" w:rsidR="00FF4954" w:rsidRPr="00FA7400" w:rsidRDefault="00FF4954" w:rsidP="00A07EB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A7400">
              <w:rPr>
                <w:rFonts w:ascii="Calibri" w:hAnsi="Calibri" w:cs="Calibri"/>
                <w:sz w:val="22"/>
                <w:szCs w:val="22"/>
              </w:rPr>
              <w:t>2 (28</w:t>
            </w:r>
            <w:r w:rsidR="00300A59" w:rsidRPr="00FA7400">
              <w:rPr>
                <w:rFonts w:ascii="Calibri" w:hAnsi="Calibri" w:cs="Calibri"/>
                <w:sz w:val="22"/>
                <w:szCs w:val="22"/>
              </w:rPr>
              <w:t>.</w:t>
            </w:r>
            <w:r w:rsidRPr="00FA7400">
              <w:rPr>
                <w:rFonts w:ascii="Calibri" w:hAnsi="Calibri" w:cs="Calibri"/>
                <w:sz w:val="22"/>
                <w:szCs w:val="22"/>
              </w:rPr>
              <w:t>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72BBE" w14:textId="1AA8B39C" w:rsidR="00FF4954" w:rsidRPr="00FA7400" w:rsidRDefault="00FF4954" w:rsidP="00A07EB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A7400">
              <w:rPr>
                <w:rFonts w:ascii="Calibri" w:hAnsi="Calibri" w:cs="Calibri"/>
                <w:sz w:val="22"/>
                <w:szCs w:val="22"/>
              </w:rPr>
              <w:t>3 (16</w:t>
            </w:r>
            <w:r w:rsidR="00300A59" w:rsidRPr="00FA7400">
              <w:rPr>
                <w:rFonts w:ascii="Calibri" w:hAnsi="Calibri" w:cs="Calibri"/>
                <w:sz w:val="22"/>
                <w:szCs w:val="22"/>
              </w:rPr>
              <w:t>.</w:t>
            </w:r>
            <w:r w:rsidRPr="00FA7400">
              <w:rPr>
                <w:rFonts w:ascii="Calibri" w:hAnsi="Calibri" w:cs="Calibri"/>
                <w:sz w:val="22"/>
                <w:szCs w:val="22"/>
              </w:rPr>
              <w:t>7)</w:t>
            </w:r>
          </w:p>
        </w:tc>
      </w:tr>
      <w:tr w:rsidR="00FF4954" w:rsidRPr="00FA7400" w14:paraId="4B114D2A" w14:textId="77777777" w:rsidTr="00A07EBC"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574D6B50" w14:textId="2CC6E157" w:rsidR="00FF4954" w:rsidRPr="00FA7400" w:rsidRDefault="00F83C24" w:rsidP="00A07EBC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FA7400">
              <w:rPr>
                <w:rFonts w:ascii="Calibri" w:hAnsi="Calibri" w:cs="Calibri"/>
                <w:sz w:val="22"/>
                <w:szCs w:val="22"/>
              </w:rPr>
              <w:t xml:space="preserve">Adult and Pediatric Intensive Care </w:t>
            </w:r>
            <w:r w:rsidR="008A70BF" w:rsidRPr="00FA7400">
              <w:rPr>
                <w:rFonts w:ascii="Calibri" w:hAnsi="Calibri" w:cs="Calibri"/>
                <w:sz w:val="22"/>
                <w:szCs w:val="22"/>
              </w:rPr>
              <w:t>u</w:t>
            </w:r>
            <w:r w:rsidRPr="00FA7400">
              <w:rPr>
                <w:rFonts w:ascii="Calibri" w:hAnsi="Calibri" w:cs="Calibri"/>
                <w:sz w:val="22"/>
                <w:szCs w:val="22"/>
              </w:rPr>
              <w:t>ni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AB287" w14:textId="77777777" w:rsidR="00FF4954" w:rsidRPr="00FA7400" w:rsidRDefault="00FF4954" w:rsidP="00A07EB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A7400">
              <w:rPr>
                <w:rFonts w:ascii="Calibri" w:hAnsi="Calibri" w:cs="Calibri"/>
                <w:sz w:val="22"/>
                <w:szCs w:val="22"/>
              </w:rPr>
              <w:t>0 (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FD669" w14:textId="59E0F10D" w:rsidR="00FF4954" w:rsidRPr="00FA7400" w:rsidRDefault="00FF4954" w:rsidP="00A07EB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A7400">
              <w:rPr>
                <w:rFonts w:ascii="Calibri" w:hAnsi="Calibri" w:cs="Calibri"/>
                <w:sz w:val="22"/>
                <w:szCs w:val="22"/>
              </w:rPr>
              <w:t>1 (5</w:t>
            </w:r>
            <w:r w:rsidR="00300A59" w:rsidRPr="00FA7400">
              <w:rPr>
                <w:rFonts w:ascii="Calibri" w:hAnsi="Calibri" w:cs="Calibri"/>
                <w:sz w:val="22"/>
                <w:szCs w:val="22"/>
              </w:rPr>
              <w:t>.</w:t>
            </w:r>
            <w:r w:rsidRPr="00FA7400">
              <w:rPr>
                <w:rFonts w:ascii="Calibri" w:hAnsi="Calibri" w:cs="Calibri"/>
                <w:sz w:val="22"/>
                <w:szCs w:val="22"/>
              </w:rPr>
              <w:t>6)</w:t>
            </w:r>
          </w:p>
        </w:tc>
      </w:tr>
      <w:tr w:rsidR="00FF4954" w:rsidRPr="00FA7400" w14:paraId="249D74AC" w14:textId="77777777" w:rsidTr="00A07EBC">
        <w:tc>
          <w:tcPr>
            <w:tcW w:w="63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CA27FC" w14:textId="5C7DADEE" w:rsidR="00FF4954" w:rsidRPr="00FA7400" w:rsidRDefault="00AD5059" w:rsidP="00A07EBC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FA7400">
              <w:rPr>
                <w:rFonts w:ascii="Calibri" w:hAnsi="Calibri" w:cs="Calibri"/>
                <w:sz w:val="22"/>
                <w:szCs w:val="22"/>
              </w:rPr>
              <w:t xml:space="preserve">Step-down </w:t>
            </w:r>
            <w:r w:rsidR="008A70BF" w:rsidRPr="00FA7400">
              <w:rPr>
                <w:rFonts w:ascii="Calibri" w:hAnsi="Calibri" w:cs="Calibri"/>
                <w:sz w:val="22"/>
                <w:szCs w:val="22"/>
              </w:rPr>
              <w:t>u</w:t>
            </w:r>
            <w:r w:rsidRPr="00FA7400">
              <w:rPr>
                <w:rFonts w:ascii="Calibri" w:hAnsi="Calibri" w:cs="Calibri"/>
                <w:sz w:val="22"/>
                <w:szCs w:val="22"/>
              </w:rPr>
              <w:t>ni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6CE5AE" w14:textId="77777777" w:rsidR="00FF4954" w:rsidRPr="00FA7400" w:rsidRDefault="00FF4954" w:rsidP="00A07EB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A7400">
              <w:rPr>
                <w:rFonts w:ascii="Calibri" w:hAnsi="Calibri" w:cs="Calibri"/>
                <w:sz w:val="22"/>
                <w:szCs w:val="22"/>
              </w:rPr>
              <w:t>0 (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B43D39" w14:textId="18F7E593" w:rsidR="00FF4954" w:rsidRPr="00FA7400" w:rsidRDefault="00FF4954" w:rsidP="00A07EB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A7400">
              <w:rPr>
                <w:rFonts w:ascii="Calibri" w:hAnsi="Calibri" w:cs="Calibri"/>
                <w:sz w:val="22"/>
                <w:szCs w:val="22"/>
              </w:rPr>
              <w:t>1 (5</w:t>
            </w:r>
            <w:r w:rsidR="00300A59" w:rsidRPr="00FA7400">
              <w:rPr>
                <w:rFonts w:ascii="Calibri" w:hAnsi="Calibri" w:cs="Calibri"/>
                <w:sz w:val="22"/>
                <w:szCs w:val="22"/>
              </w:rPr>
              <w:t>.</w:t>
            </w:r>
            <w:r w:rsidRPr="00FA7400">
              <w:rPr>
                <w:rFonts w:ascii="Calibri" w:hAnsi="Calibri" w:cs="Calibri"/>
                <w:sz w:val="22"/>
                <w:szCs w:val="22"/>
              </w:rPr>
              <w:t>6)</w:t>
            </w:r>
          </w:p>
        </w:tc>
      </w:tr>
    </w:tbl>
    <w:p w14:paraId="4791B078" w14:textId="77777777" w:rsidR="00FF4954" w:rsidRPr="00FA7400" w:rsidRDefault="00FF4954" w:rsidP="00FF4954">
      <w:pPr>
        <w:spacing w:after="0" w:line="480" w:lineRule="auto"/>
        <w:jc w:val="both"/>
        <w:rPr>
          <w:rFonts w:ascii="Calibri" w:hAnsi="Calibri" w:cs="Calibri"/>
        </w:rPr>
      </w:pPr>
    </w:p>
    <w:p w14:paraId="55529941" w14:textId="77777777" w:rsidR="00775A19" w:rsidRPr="00FA7400" w:rsidRDefault="00775A19" w:rsidP="00F97130">
      <w:pPr>
        <w:spacing w:after="0" w:line="480" w:lineRule="auto"/>
        <w:jc w:val="both"/>
        <w:rPr>
          <w:rFonts w:ascii="Calibri" w:hAnsi="Calibri" w:cs="Calibri"/>
        </w:rPr>
      </w:pPr>
    </w:p>
    <w:p w14:paraId="743AF1E9" w14:textId="77777777" w:rsidR="00AC4E06" w:rsidRPr="00FA7400" w:rsidRDefault="00AC4E06" w:rsidP="00F97130">
      <w:pPr>
        <w:spacing w:after="0" w:line="480" w:lineRule="auto"/>
        <w:rPr>
          <w:rFonts w:ascii="Calibri" w:hAnsi="Calibri" w:cs="Calibri"/>
        </w:rPr>
      </w:pPr>
    </w:p>
    <w:sectPr w:rsidR="00AC4E06" w:rsidRPr="00FA7400">
      <w:headerReference w:type="default" r:id="rId7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CAFBCE2" w14:textId="77777777" w:rsidR="00C06866" w:rsidRDefault="00C06866" w:rsidP="00F97130">
      <w:pPr>
        <w:spacing w:after="0" w:line="240" w:lineRule="auto"/>
      </w:pPr>
      <w:r>
        <w:separator/>
      </w:r>
    </w:p>
  </w:endnote>
  <w:endnote w:type="continuationSeparator" w:id="0">
    <w:p w14:paraId="0ED86BBB" w14:textId="77777777" w:rsidR="00C06866" w:rsidRDefault="00C06866" w:rsidP="00F9713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434C7D8" w14:textId="77777777" w:rsidR="00C06866" w:rsidRDefault="00C06866" w:rsidP="00F97130">
      <w:pPr>
        <w:spacing w:after="0" w:line="240" w:lineRule="auto"/>
      </w:pPr>
      <w:r>
        <w:separator/>
      </w:r>
    </w:p>
  </w:footnote>
  <w:footnote w:type="continuationSeparator" w:id="0">
    <w:p w14:paraId="3F8FEF98" w14:textId="77777777" w:rsidR="00C06866" w:rsidRDefault="00C06866" w:rsidP="00F9713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42235211"/>
      <w:docPartObj>
        <w:docPartGallery w:val="Page Numbers (Top of Page)"/>
        <w:docPartUnique/>
      </w:docPartObj>
    </w:sdtPr>
    <w:sdtContent>
      <w:p w14:paraId="076C8B4D" w14:textId="205C1258" w:rsidR="00F97130" w:rsidRDefault="00F97130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3D8DD2AC" w14:textId="77777777" w:rsidR="00F97130" w:rsidRDefault="00F9713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373013"/>
    <w:multiLevelType w:val="multilevel"/>
    <w:tmpl w:val="1EA609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0730EA0"/>
    <w:multiLevelType w:val="multilevel"/>
    <w:tmpl w:val="79B821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2E72EC2"/>
    <w:multiLevelType w:val="multilevel"/>
    <w:tmpl w:val="1B829B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B4B0B71"/>
    <w:multiLevelType w:val="multilevel"/>
    <w:tmpl w:val="3112D8F8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40CF76CE"/>
    <w:multiLevelType w:val="multilevel"/>
    <w:tmpl w:val="292835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5FC3787A"/>
    <w:multiLevelType w:val="multilevel"/>
    <w:tmpl w:val="4442EB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7784645A"/>
    <w:multiLevelType w:val="multilevel"/>
    <w:tmpl w:val="527CCD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79046EF0"/>
    <w:multiLevelType w:val="hybridMultilevel"/>
    <w:tmpl w:val="588C5CC0"/>
    <w:lvl w:ilvl="0" w:tplc="AC3A990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33E2F34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0A722F7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29FAD40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92BA8B2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EA905D9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BFACC68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08645C9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7E88AF3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 w16cid:durableId="561058329">
    <w:abstractNumId w:val="1"/>
  </w:num>
  <w:num w:numId="2" w16cid:durableId="654266393">
    <w:abstractNumId w:val="3"/>
  </w:num>
  <w:num w:numId="3" w16cid:durableId="935870762">
    <w:abstractNumId w:val="7"/>
  </w:num>
  <w:num w:numId="4" w16cid:durableId="355621387">
    <w:abstractNumId w:val="4"/>
  </w:num>
  <w:num w:numId="5" w16cid:durableId="297534190">
    <w:abstractNumId w:val="2"/>
  </w:num>
  <w:num w:numId="6" w16cid:durableId="236137912">
    <w:abstractNumId w:val="6"/>
  </w:num>
  <w:num w:numId="7" w16cid:durableId="573706694">
    <w:abstractNumId w:val="5"/>
  </w:num>
  <w:num w:numId="8" w16cid:durableId="142102228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2AE0"/>
    <w:rsid w:val="00000F97"/>
    <w:rsid w:val="000032EE"/>
    <w:rsid w:val="00003B10"/>
    <w:rsid w:val="0000480E"/>
    <w:rsid w:val="0000563B"/>
    <w:rsid w:val="00006667"/>
    <w:rsid w:val="00006766"/>
    <w:rsid w:val="00006AA7"/>
    <w:rsid w:val="00007047"/>
    <w:rsid w:val="000102AF"/>
    <w:rsid w:val="00010B48"/>
    <w:rsid w:val="00012079"/>
    <w:rsid w:val="00012CF1"/>
    <w:rsid w:val="00013A03"/>
    <w:rsid w:val="000142CA"/>
    <w:rsid w:val="00027607"/>
    <w:rsid w:val="00027910"/>
    <w:rsid w:val="00027AC4"/>
    <w:rsid w:val="0003223A"/>
    <w:rsid w:val="000323B3"/>
    <w:rsid w:val="00033E1B"/>
    <w:rsid w:val="00036110"/>
    <w:rsid w:val="000366D4"/>
    <w:rsid w:val="0003675A"/>
    <w:rsid w:val="0003764A"/>
    <w:rsid w:val="0004030D"/>
    <w:rsid w:val="00042B67"/>
    <w:rsid w:val="00043958"/>
    <w:rsid w:val="000461A8"/>
    <w:rsid w:val="000464DD"/>
    <w:rsid w:val="0005071A"/>
    <w:rsid w:val="00050FE2"/>
    <w:rsid w:val="0005159B"/>
    <w:rsid w:val="00052FF5"/>
    <w:rsid w:val="0005467B"/>
    <w:rsid w:val="00062A79"/>
    <w:rsid w:val="000700C4"/>
    <w:rsid w:val="000708EF"/>
    <w:rsid w:val="00071B5E"/>
    <w:rsid w:val="000753A9"/>
    <w:rsid w:val="00081454"/>
    <w:rsid w:val="000822F4"/>
    <w:rsid w:val="00083F57"/>
    <w:rsid w:val="00084044"/>
    <w:rsid w:val="000848A0"/>
    <w:rsid w:val="000853D4"/>
    <w:rsid w:val="00086762"/>
    <w:rsid w:val="00094003"/>
    <w:rsid w:val="000968F0"/>
    <w:rsid w:val="0009710B"/>
    <w:rsid w:val="00097F54"/>
    <w:rsid w:val="000A2A00"/>
    <w:rsid w:val="000A3DA6"/>
    <w:rsid w:val="000A4725"/>
    <w:rsid w:val="000A5A11"/>
    <w:rsid w:val="000A6339"/>
    <w:rsid w:val="000B36C3"/>
    <w:rsid w:val="000B4302"/>
    <w:rsid w:val="000B6F71"/>
    <w:rsid w:val="000B7069"/>
    <w:rsid w:val="000C0C3B"/>
    <w:rsid w:val="000C1190"/>
    <w:rsid w:val="000C188C"/>
    <w:rsid w:val="000C2744"/>
    <w:rsid w:val="000C3668"/>
    <w:rsid w:val="000C539D"/>
    <w:rsid w:val="000D2FFF"/>
    <w:rsid w:val="000D7101"/>
    <w:rsid w:val="000E0765"/>
    <w:rsid w:val="000E11CB"/>
    <w:rsid w:val="000E17F9"/>
    <w:rsid w:val="000E3D5E"/>
    <w:rsid w:val="000E44B8"/>
    <w:rsid w:val="000E571E"/>
    <w:rsid w:val="000E5A51"/>
    <w:rsid w:val="000F0ACD"/>
    <w:rsid w:val="000F747C"/>
    <w:rsid w:val="0010126F"/>
    <w:rsid w:val="001019D0"/>
    <w:rsid w:val="00102928"/>
    <w:rsid w:val="00103478"/>
    <w:rsid w:val="00103CA2"/>
    <w:rsid w:val="00104A0B"/>
    <w:rsid w:val="00104F27"/>
    <w:rsid w:val="001101AF"/>
    <w:rsid w:val="00111835"/>
    <w:rsid w:val="001121B6"/>
    <w:rsid w:val="00112895"/>
    <w:rsid w:val="001138EA"/>
    <w:rsid w:val="00113D43"/>
    <w:rsid w:val="00115101"/>
    <w:rsid w:val="001158B7"/>
    <w:rsid w:val="00116114"/>
    <w:rsid w:val="0011756A"/>
    <w:rsid w:val="0012012F"/>
    <w:rsid w:val="00120E99"/>
    <w:rsid w:val="001227FE"/>
    <w:rsid w:val="00126C3C"/>
    <w:rsid w:val="00132B04"/>
    <w:rsid w:val="00132D4F"/>
    <w:rsid w:val="0013527E"/>
    <w:rsid w:val="001360B4"/>
    <w:rsid w:val="00141F35"/>
    <w:rsid w:val="0014372A"/>
    <w:rsid w:val="00143896"/>
    <w:rsid w:val="001455BB"/>
    <w:rsid w:val="001459F6"/>
    <w:rsid w:val="00145D71"/>
    <w:rsid w:val="00147F31"/>
    <w:rsid w:val="00150C55"/>
    <w:rsid w:val="00150FF1"/>
    <w:rsid w:val="00152C4B"/>
    <w:rsid w:val="00156C99"/>
    <w:rsid w:val="001579A9"/>
    <w:rsid w:val="001605CA"/>
    <w:rsid w:val="00160E41"/>
    <w:rsid w:val="001637BF"/>
    <w:rsid w:val="00165A2A"/>
    <w:rsid w:val="00170158"/>
    <w:rsid w:val="0017400C"/>
    <w:rsid w:val="001805A3"/>
    <w:rsid w:val="0018612E"/>
    <w:rsid w:val="00186892"/>
    <w:rsid w:val="00187C93"/>
    <w:rsid w:val="00192A63"/>
    <w:rsid w:val="00192B18"/>
    <w:rsid w:val="001937DD"/>
    <w:rsid w:val="001944B6"/>
    <w:rsid w:val="001A0263"/>
    <w:rsid w:val="001A0B74"/>
    <w:rsid w:val="001A1AA8"/>
    <w:rsid w:val="001A2DFB"/>
    <w:rsid w:val="001A3B1E"/>
    <w:rsid w:val="001A3B1F"/>
    <w:rsid w:val="001A4952"/>
    <w:rsid w:val="001A4B6A"/>
    <w:rsid w:val="001A5568"/>
    <w:rsid w:val="001A5B9A"/>
    <w:rsid w:val="001A6195"/>
    <w:rsid w:val="001A7052"/>
    <w:rsid w:val="001B29AD"/>
    <w:rsid w:val="001B3485"/>
    <w:rsid w:val="001B34D7"/>
    <w:rsid w:val="001B46E2"/>
    <w:rsid w:val="001B4AA3"/>
    <w:rsid w:val="001B64AD"/>
    <w:rsid w:val="001B7DA6"/>
    <w:rsid w:val="001C037D"/>
    <w:rsid w:val="001C3E94"/>
    <w:rsid w:val="001C467F"/>
    <w:rsid w:val="001C4C54"/>
    <w:rsid w:val="001C58C4"/>
    <w:rsid w:val="001C683F"/>
    <w:rsid w:val="001C6F69"/>
    <w:rsid w:val="001C708A"/>
    <w:rsid w:val="001D127F"/>
    <w:rsid w:val="001D1D94"/>
    <w:rsid w:val="001D20C4"/>
    <w:rsid w:val="001D3759"/>
    <w:rsid w:val="001D3D1D"/>
    <w:rsid w:val="001D3F7F"/>
    <w:rsid w:val="001D67D4"/>
    <w:rsid w:val="001D6B5E"/>
    <w:rsid w:val="001E1A44"/>
    <w:rsid w:val="001E2A63"/>
    <w:rsid w:val="001E646E"/>
    <w:rsid w:val="001E7DD8"/>
    <w:rsid w:val="001F095C"/>
    <w:rsid w:val="001F1343"/>
    <w:rsid w:val="001F30E4"/>
    <w:rsid w:val="001F3214"/>
    <w:rsid w:val="001F48AB"/>
    <w:rsid w:val="001F52A8"/>
    <w:rsid w:val="001F6326"/>
    <w:rsid w:val="001F78E5"/>
    <w:rsid w:val="00201E23"/>
    <w:rsid w:val="00202C93"/>
    <w:rsid w:val="0020339D"/>
    <w:rsid w:val="00203519"/>
    <w:rsid w:val="00203C4F"/>
    <w:rsid w:val="0020450A"/>
    <w:rsid w:val="002056FD"/>
    <w:rsid w:val="00206CBC"/>
    <w:rsid w:val="00211623"/>
    <w:rsid w:val="00212686"/>
    <w:rsid w:val="00213A18"/>
    <w:rsid w:val="00213CC1"/>
    <w:rsid w:val="002146BC"/>
    <w:rsid w:val="00214FCC"/>
    <w:rsid w:val="00217632"/>
    <w:rsid w:val="00220162"/>
    <w:rsid w:val="00221F55"/>
    <w:rsid w:val="0022225E"/>
    <w:rsid w:val="00224887"/>
    <w:rsid w:val="00225F07"/>
    <w:rsid w:val="002268D7"/>
    <w:rsid w:val="00230AD6"/>
    <w:rsid w:val="00232159"/>
    <w:rsid w:val="00232F21"/>
    <w:rsid w:val="00235CEB"/>
    <w:rsid w:val="00237423"/>
    <w:rsid w:val="00237A49"/>
    <w:rsid w:val="00237E3D"/>
    <w:rsid w:val="00241B73"/>
    <w:rsid w:val="002423FB"/>
    <w:rsid w:val="00242475"/>
    <w:rsid w:val="00242D10"/>
    <w:rsid w:val="0024585D"/>
    <w:rsid w:val="00247287"/>
    <w:rsid w:val="002506E4"/>
    <w:rsid w:val="0025109F"/>
    <w:rsid w:val="00251F5D"/>
    <w:rsid w:val="00253C4C"/>
    <w:rsid w:val="002569C1"/>
    <w:rsid w:val="00256B15"/>
    <w:rsid w:val="00257CF0"/>
    <w:rsid w:val="00263685"/>
    <w:rsid w:val="0026499A"/>
    <w:rsid w:val="002649B4"/>
    <w:rsid w:val="00264E22"/>
    <w:rsid w:val="00266012"/>
    <w:rsid w:val="002702BC"/>
    <w:rsid w:val="00271592"/>
    <w:rsid w:val="00272070"/>
    <w:rsid w:val="00272545"/>
    <w:rsid w:val="00274F04"/>
    <w:rsid w:val="002761E2"/>
    <w:rsid w:val="00280FF3"/>
    <w:rsid w:val="002824FD"/>
    <w:rsid w:val="002829B2"/>
    <w:rsid w:val="002829F3"/>
    <w:rsid w:val="00286088"/>
    <w:rsid w:val="00286311"/>
    <w:rsid w:val="002866E2"/>
    <w:rsid w:val="00287959"/>
    <w:rsid w:val="00287D5E"/>
    <w:rsid w:val="00291CF4"/>
    <w:rsid w:val="002931EA"/>
    <w:rsid w:val="002943BA"/>
    <w:rsid w:val="00294754"/>
    <w:rsid w:val="00294B2D"/>
    <w:rsid w:val="00295976"/>
    <w:rsid w:val="002963F4"/>
    <w:rsid w:val="00297AB1"/>
    <w:rsid w:val="002A086D"/>
    <w:rsid w:val="002A2BF5"/>
    <w:rsid w:val="002A3475"/>
    <w:rsid w:val="002A39A8"/>
    <w:rsid w:val="002A5E24"/>
    <w:rsid w:val="002B0C8E"/>
    <w:rsid w:val="002B0CAC"/>
    <w:rsid w:val="002B13E2"/>
    <w:rsid w:val="002B4229"/>
    <w:rsid w:val="002B5810"/>
    <w:rsid w:val="002B5B16"/>
    <w:rsid w:val="002B615E"/>
    <w:rsid w:val="002B72A2"/>
    <w:rsid w:val="002B7F03"/>
    <w:rsid w:val="002C19E5"/>
    <w:rsid w:val="002C2D89"/>
    <w:rsid w:val="002C3067"/>
    <w:rsid w:val="002C33D6"/>
    <w:rsid w:val="002C3DA6"/>
    <w:rsid w:val="002C3E3B"/>
    <w:rsid w:val="002C5A78"/>
    <w:rsid w:val="002C5EED"/>
    <w:rsid w:val="002D088F"/>
    <w:rsid w:val="002D19DC"/>
    <w:rsid w:val="002D2768"/>
    <w:rsid w:val="002D2848"/>
    <w:rsid w:val="002D3044"/>
    <w:rsid w:val="002D4E29"/>
    <w:rsid w:val="002D5059"/>
    <w:rsid w:val="002D783C"/>
    <w:rsid w:val="002E2FD6"/>
    <w:rsid w:val="002E74D6"/>
    <w:rsid w:val="002E77D1"/>
    <w:rsid w:val="002E7A00"/>
    <w:rsid w:val="002F0764"/>
    <w:rsid w:val="002F0F42"/>
    <w:rsid w:val="002F1033"/>
    <w:rsid w:val="002F214E"/>
    <w:rsid w:val="002F35CE"/>
    <w:rsid w:val="002F40F2"/>
    <w:rsid w:val="002F4B96"/>
    <w:rsid w:val="002F6155"/>
    <w:rsid w:val="002F78E8"/>
    <w:rsid w:val="003000AC"/>
    <w:rsid w:val="00300A59"/>
    <w:rsid w:val="00301B75"/>
    <w:rsid w:val="003066DA"/>
    <w:rsid w:val="003107F7"/>
    <w:rsid w:val="003110C0"/>
    <w:rsid w:val="00312915"/>
    <w:rsid w:val="00312B06"/>
    <w:rsid w:val="0031307A"/>
    <w:rsid w:val="00315250"/>
    <w:rsid w:val="00320F81"/>
    <w:rsid w:val="003212DD"/>
    <w:rsid w:val="0032288D"/>
    <w:rsid w:val="003230F1"/>
    <w:rsid w:val="00324437"/>
    <w:rsid w:val="00325F1F"/>
    <w:rsid w:val="003269D3"/>
    <w:rsid w:val="003271FB"/>
    <w:rsid w:val="003277AE"/>
    <w:rsid w:val="0033060C"/>
    <w:rsid w:val="00334937"/>
    <w:rsid w:val="00335505"/>
    <w:rsid w:val="00335D1F"/>
    <w:rsid w:val="00336900"/>
    <w:rsid w:val="0033729A"/>
    <w:rsid w:val="003408F0"/>
    <w:rsid w:val="00343346"/>
    <w:rsid w:val="003442CE"/>
    <w:rsid w:val="0035102F"/>
    <w:rsid w:val="003529DE"/>
    <w:rsid w:val="003552EC"/>
    <w:rsid w:val="00357072"/>
    <w:rsid w:val="00360BA0"/>
    <w:rsid w:val="0036107C"/>
    <w:rsid w:val="00361D3D"/>
    <w:rsid w:val="00361E33"/>
    <w:rsid w:val="00363271"/>
    <w:rsid w:val="003632A5"/>
    <w:rsid w:val="00363A25"/>
    <w:rsid w:val="0036442A"/>
    <w:rsid w:val="003677F4"/>
    <w:rsid w:val="0037006E"/>
    <w:rsid w:val="00370904"/>
    <w:rsid w:val="00371686"/>
    <w:rsid w:val="00372299"/>
    <w:rsid w:val="00374E5B"/>
    <w:rsid w:val="00375B78"/>
    <w:rsid w:val="00376E07"/>
    <w:rsid w:val="00377D32"/>
    <w:rsid w:val="00382A99"/>
    <w:rsid w:val="00382C0C"/>
    <w:rsid w:val="00383DCC"/>
    <w:rsid w:val="003858B9"/>
    <w:rsid w:val="00386AF1"/>
    <w:rsid w:val="003877CD"/>
    <w:rsid w:val="003911F0"/>
    <w:rsid w:val="00392FF6"/>
    <w:rsid w:val="00393A0A"/>
    <w:rsid w:val="00394F35"/>
    <w:rsid w:val="00396B85"/>
    <w:rsid w:val="00397261"/>
    <w:rsid w:val="00397A3F"/>
    <w:rsid w:val="00397DEB"/>
    <w:rsid w:val="003A0512"/>
    <w:rsid w:val="003A22CA"/>
    <w:rsid w:val="003A32BA"/>
    <w:rsid w:val="003A4D12"/>
    <w:rsid w:val="003A5971"/>
    <w:rsid w:val="003A6A3B"/>
    <w:rsid w:val="003A72BE"/>
    <w:rsid w:val="003A747F"/>
    <w:rsid w:val="003A79C0"/>
    <w:rsid w:val="003B0C27"/>
    <w:rsid w:val="003B0F3D"/>
    <w:rsid w:val="003B505B"/>
    <w:rsid w:val="003B66FD"/>
    <w:rsid w:val="003B74F1"/>
    <w:rsid w:val="003B770A"/>
    <w:rsid w:val="003B7C9F"/>
    <w:rsid w:val="003C5B97"/>
    <w:rsid w:val="003C63B6"/>
    <w:rsid w:val="003C7FE5"/>
    <w:rsid w:val="003D1198"/>
    <w:rsid w:val="003D15D0"/>
    <w:rsid w:val="003D2E2E"/>
    <w:rsid w:val="003D3421"/>
    <w:rsid w:val="003D35E2"/>
    <w:rsid w:val="003E0F92"/>
    <w:rsid w:val="003E2E14"/>
    <w:rsid w:val="003E3C0E"/>
    <w:rsid w:val="003E48C7"/>
    <w:rsid w:val="003E4EAE"/>
    <w:rsid w:val="003E4FA0"/>
    <w:rsid w:val="003E516C"/>
    <w:rsid w:val="003E6243"/>
    <w:rsid w:val="003E6482"/>
    <w:rsid w:val="003E6AF9"/>
    <w:rsid w:val="003F0FAF"/>
    <w:rsid w:val="003F19D0"/>
    <w:rsid w:val="003F21A8"/>
    <w:rsid w:val="003F21BC"/>
    <w:rsid w:val="003F38A9"/>
    <w:rsid w:val="003F3AF2"/>
    <w:rsid w:val="003F3B7C"/>
    <w:rsid w:val="003F554D"/>
    <w:rsid w:val="003F59F0"/>
    <w:rsid w:val="003F658A"/>
    <w:rsid w:val="003F7373"/>
    <w:rsid w:val="003F7B5E"/>
    <w:rsid w:val="00401A8D"/>
    <w:rsid w:val="004030BD"/>
    <w:rsid w:val="00403C74"/>
    <w:rsid w:val="00404A82"/>
    <w:rsid w:val="00405956"/>
    <w:rsid w:val="00406A4D"/>
    <w:rsid w:val="00407A66"/>
    <w:rsid w:val="004117F6"/>
    <w:rsid w:val="00417588"/>
    <w:rsid w:val="00417D04"/>
    <w:rsid w:val="004207B1"/>
    <w:rsid w:val="00421963"/>
    <w:rsid w:val="00421DE8"/>
    <w:rsid w:val="00421FC8"/>
    <w:rsid w:val="00422AA2"/>
    <w:rsid w:val="00422EB0"/>
    <w:rsid w:val="0042359D"/>
    <w:rsid w:val="00423677"/>
    <w:rsid w:val="00424F7E"/>
    <w:rsid w:val="00425478"/>
    <w:rsid w:val="00427D72"/>
    <w:rsid w:val="004307D9"/>
    <w:rsid w:val="004341D6"/>
    <w:rsid w:val="004341EF"/>
    <w:rsid w:val="00435A74"/>
    <w:rsid w:val="00435FFC"/>
    <w:rsid w:val="004401CB"/>
    <w:rsid w:val="0044686D"/>
    <w:rsid w:val="00447DF5"/>
    <w:rsid w:val="00452627"/>
    <w:rsid w:val="00452AA3"/>
    <w:rsid w:val="00452C20"/>
    <w:rsid w:val="004537CE"/>
    <w:rsid w:val="00460291"/>
    <w:rsid w:val="004635A2"/>
    <w:rsid w:val="004654CB"/>
    <w:rsid w:val="00471685"/>
    <w:rsid w:val="00480633"/>
    <w:rsid w:val="00480C68"/>
    <w:rsid w:val="004810F6"/>
    <w:rsid w:val="004818E8"/>
    <w:rsid w:val="00482740"/>
    <w:rsid w:val="00485523"/>
    <w:rsid w:val="004903E8"/>
    <w:rsid w:val="004912C6"/>
    <w:rsid w:val="00492698"/>
    <w:rsid w:val="0049441F"/>
    <w:rsid w:val="004959DC"/>
    <w:rsid w:val="004A16ED"/>
    <w:rsid w:val="004A291A"/>
    <w:rsid w:val="004A2C1F"/>
    <w:rsid w:val="004A5508"/>
    <w:rsid w:val="004A595F"/>
    <w:rsid w:val="004A6AA6"/>
    <w:rsid w:val="004A7020"/>
    <w:rsid w:val="004B0039"/>
    <w:rsid w:val="004B149E"/>
    <w:rsid w:val="004B1D08"/>
    <w:rsid w:val="004B4499"/>
    <w:rsid w:val="004B6591"/>
    <w:rsid w:val="004B6651"/>
    <w:rsid w:val="004B7D3F"/>
    <w:rsid w:val="004C03D1"/>
    <w:rsid w:val="004C0951"/>
    <w:rsid w:val="004C23A2"/>
    <w:rsid w:val="004C5F58"/>
    <w:rsid w:val="004C76B0"/>
    <w:rsid w:val="004D19FB"/>
    <w:rsid w:val="004D2F7E"/>
    <w:rsid w:val="004D50E3"/>
    <w:rsid w:val="004D678C"/>
    <w:rsid w:val="004D6A5C"/>
    <w:rsid w:val="004D6B1A"/>
    <w:rsid w:val="004E10C4"/>
    <w:rsid w:val="004E118C"/>
    <w:rsid w:val="004E2AB9"/>
    <w:rsid w:val="004E2F5B"/>
    <w:rsid w:val="004E3FF2"/>
    <w:rsid w:val="004E6874"/>
    <w:rsid w:val="004E7343"/>
    <w:rsid w:val="004E7751"/>
    <w:rsid w:val="004F1FFB"/>
    <w:rsid w:val="004F774F"/>
    <w:rsid w:val="005001F8"/>
    <w:rsid w:val="00501C8F"/>
    <w:rsid w:val="00503EF8"/>
    <w:rsid w:val="00505A9D"/>
    <w:rsid w:val="00506005"/>
    <w:rsid w:val="005063AF"/>
    <w:rsid w:val="0051046E"/>
    <w:rsid w:val="005119F4"/>
    <w:rsid w:val="00512375"/>
    <w:rsid w:val="00512CFF"/>
    <w:rsid w:val="00512DEC"/>
    <w:rsid w:val="005169BF"/>
    <w:rsid w:val="00516DDB"/>
    <w:rsid w:val="00521150"/>
    <w:rsid w:val="00522AF9"/>
    <w:rsid w:val="0052318D"/>
    <w:rsid w:val="00523960"/>
    <w:rsid w:val="0052566D"/>
    <w:rsid w:val="00531A17"/>
    <w:rsid w:val="00535491"/>
    <w:rsid w:val="00535AEB"/>
    <w:rsid w:val="00536D41"/>
    <w:rsid w:val="00537D8C"/>
    <w:rsid w:val="00542EFC"/>
    <w:rsid w:val="00550BE9"/>
    <w:rsid w:val="0055170B"/>
    <w:rsid w:val="00551C5D"/>
    <w:rsid w:val="00552724"/>
    <w:rsid w:val="00552E14"/>
    <w:rsid w:val="0055446F"/>
    <w:rsid w:val="005546A1"/>
    <w:rsid w:val="00557F18"/>
    <w:rsid w:val="00560036"/>
    <w:rsid w:val="0056013D"/>
    <w:rsid w:val="005604B5"/>
    <w:rsid w:val="005604E9"/>
    <w:rsid w:val="00562782"/>
    <w:rsid w:val="00562D91"/>
    <w:rsid w:val="0056657B"/>
    <w:rsid w:val="005728A8"/>
    <w:rsid w:val="00574A7F"/>
    <w:rsid w:val="00574BD2"/>
    <w:rsid w:val="00575F52"/>
    <w:rsid w:val="005769DC"/>
    <w:rsid w:val="00576AF0"/>
    <w:rsid w:val="0058078C"/>
    <w:rsid w:val="00580F2C"/>
    <w:rsid w:val="0058662C"/>
    <w:rsid w:val="005879E4"/>
    <w:rsid w:val="00591002"/>
    <w:rsid w:val="005937FA"/>
    <w:rsid w:val="00594374"/>
    <w:rsid w:val="005962AE"/>
    <w:rsid w:val="005963A7"/>
    <w:rsid w:val="005A2C34"/>
    <w:rsid w:val="005A2F2F"/>
    <w:rsid w:val="005A3A79"/>
    <w:rsid w:val="005A49C0"/>
    <w:rsid w:val="005A6067"/>
    <w:rsid w:val="005B2BA7"/>
    <w:rsid w:val="005B35FB"/>
    <w:rsid w:val="005B747C"/>
    <w:rsid w:val="005B7B73"/>
    <w:rsid w:val="005C2069"/>
    <w:rsid w:val="005C4850"/>
    <w:rsid w:val="005C52E7"/>
    <w:rsid w:val="005C6E75"/>
    <w:rsid w:val="005C6F50"/>
    <w:rsid w:val="005D0445"/>
    <w:rsid w:val="005D216B"/>
    <w:rsid w:val="005D4642"/>
    <w:rsid w:val="005E184C"/>
    <w:rsid w:val="005E2BB8"/>
    <w:rsid w:val="005E3B08"/>
    <w:rsid w:val="005E6B39"/>
    <w:rsid w:val="005F18D4"/>
    <w:rsid w:val="005F1A81"/>
    <w:rsid w:val="005F2F20"/>
    <w:rsid w:val="005F325F"/>
    <w:rsid w:val="005F48F4"/>
    <w:rsid w:val="005F64BB"/>
    <w:rsid w:val="005F7EDB"/>
    <w:rsid w:val="006016DC"/>
    <w:rsid w:val="0060221D"/>
    <w:rsid w:val="00602293"/>
    <w:rsid w:val="0060477E"/>
    <w:rsid w:val="00604D3F"/>
    <w:rsid w:val="00604F10"/>
    <w:rsid w:val="00613610"/>
    <w:rsid w:val="00613E82"/>
    <w:rsid w:val="00614A9F"/>
    <w:rsid w:val="00615426"/>
    <w:rsid w:val="0061623F"/>
    <w:rsid w:val="006166BB"/>
    <w:rsid w:val="006209A2"/>
    <w:rsid w:val="00623D43"/>
    <w:rsid w:val="00624413"/>
    <w:rsid w:val="0062451B"/>
    <w:rsid w:val="006248DE"/>
    <w:rsid w:val="00626E93"/>
    <w:rsid w:val="006315D9"/>
    <w:rsid w:val="00631904"/>
    <w:rsid w:val="0063250F"/>
    <w:rsid w:val="00632839"/>
    <w:rsid w:val="006335A6"/>
    <w:rsid w:val="00633BC3"/>
    <w:rsid w:val="0063563B"/>
    <w:rsid w:val="0063723D"/>
    <w:rsid w:val="006410DD"/>
    <w:rsid w:val="006425AD"/>
    <w:rsid w:val="0064668D"/>
    <w:rsid w:val="00650848"/>
    <w:rsid w:val="00650881"/>
    <w:rsid w:val="00653B90"/>
    <w:rsid w:val="00655C90"/>
    <w:rsid w:val="00657787"/>
    <w:rsid w:val="00661D08"/>
    <w:rsid w:val="00661EE9"/>
    <w:rsid w:val="00662471"/>
    <w:rsid w:val="00662594"/>
    <w:rsid w:val="006643FB"/>
    <w:rsid w:val="00665564"/>
    <w:rsid w:val="00667464"/>
    <w:rsid w:val="0066755E"/>
    <w:rsid w:val="006714EE"/>
    <w:rsid w:val="0067316F"/>
    <w:rsid w:val="00673C8A"/>
    <w:rsid w:val="00674F84"/>
    <w:rsid w:val="00676D71"/>
    <w:rsid w:val="00680238"/>
    <w:rsid w:val="00680328"/>
    <w:rsid w:val="00680D61"/>
    <w:rsid w:val="006829FE"/>
    <w:rsid w:val="00682DE2"/>
    <w:rsid w:val="00682E3B"/>
    <w:rsid w:val="0069012C"/>
    <w:rsid w:val="0069199C"/>
    <w:rsid w:val="00692B14"/>
    <w:rsid w:val="006937FF"/>
    <w:rsid w:val="0069565A"/>
    <w:rsid w:val="0069579C"/>
    <w:rsid w:val="00695D05"/>
    <w:rsid w:val="006960CE"/>
    <w:rsid w:val="00696193"/>
    <w:rsid w:val="006A0EAD"/>
    <w:rsid w:val="006A4B57"/>
    <w:rsid w:val="006A65AF"/>
    <w:rsid w:val="006A733A"/>
    <w:rsid w:val="006B0193"/>
    <w:rsid w:val="006B0ABA"/>
    <w:rsid w:val="006B16DD"/>
    <w:rsid w:val="006B1D21"/>
    <w:rsid w:val="006B319C"/>
    <w:rsid w:val="006B3860"/>
    <w:rsid w:val="006B5408"/>
    <w:rsid w:val="006C3920"/>
    <w:rsid w:val="006C57FE"/>
    <w:rsid w:val="006C676B"/>
    <w:rsid w:val="006C69BA"/>
    <w:rsid w:val="006C71FE"/>
    <w:rsid w:val="006D0B2C"/>
    <w:rsid w:val="006D129C"/>
    <w:rsid w:val="006D1336"/>
    <w:rsid w:val="006D17B6"/>
    <w:rsid w:val="006D2553"/>
    <w:rsid w:val="006D27C2"/>
    <w:rsid w:val="006D2FA4"/>
    <w:rsid w:val="006D3CEA"/>
    <w:rsid w:val="006D6AE9"/>
    <w:rsid w:val="006E0B2E"/>
    <w:rsid w:val="006E0EFD"/>
    <w:rsid w:val="006E1D7D"/>
    <w:rsid w:val="006E528E"/>
    <w:rsid w:val="006E54A1"/>
    <w:rsid w:val="006E7C8F"/>
    <w:rsid w:val="006F026A"/>
    <w:rsid w:val="006F108E"/>
    <w:rsid w:val="006F1C8C"/>
    <w:rsid w:val="006F2135"/>
    <w:rsid w:val="006F5B32"/>
    <w:rsid w:val="006F7900"/>
    <w:rsid w:val="007021B2"/>
    <w:rsid w:val="00702E18"/>
    <w:rsid w:val="007042B8"/>
    <w:rsid w:val="00704675"/>
    <w:rsid w:val="00704771"/>
    <w:rsid w:val="00704A1A"/>
    <w:rsid w:val="00704EA2"/>
    <w:rsid w:val="00706EB4"/>
    <w:rsid w:val="00714AF6"/>
    <w:rsid w:val="00714B63"/>
    <w:rsid w:val="00717EC6"/>
    <w:rsid w:val="007205D6"/>
    <w:rsid w:val="007207C1"/>
    <w:rsid w:val="00722756"/>
    <w:rsid w:val="00723DBD"/>
    <w:rsid w:val="00723F73"/>
    <w:rsid w:val="00724A33"/>
    <w:rsid w:val="007257BD"/>
    <w:rsid w:val="007270D4"/>
    <w:rsid w:val="007273CA"/>
    <w:rsid w:val="007306C4"/>
    <w:rsid w:val="00732863"/>
    <w:rsid w:val="007334B7"/>
    <w:rsid w:val="00733B9B"/>
    <w:rsid w:val="00734324"/>
    <w:rsid w:val="0073755C"/>
    <w:rsid w:val="007413B2"/>
    <w:rsid w:val="007413E8"/>
    <w:rsid w:val="0074281C"/>
    <w:rsid w:val="007430D3"/>
    <w:rsid w:val="007463D1"/>
    <w:rsid w:val="00746F7D"/>
    <w:rsid w:val="00751BF5"/>
    <w:rsid w:val="00752128"/>
    <w:rsid w:val="00753F43"/>
    <w:rsid w:val="00756178"/>
    <w:rsid w:val="00756A1C"/>
    <w:rsid w:val="00761BCA"/>
    <w:rsid w:val="00762BA9"/>
    <w:rsid w:val="00763470"/>
    <w:rsid w:val="00764BFA"/>
    <w:rsid w:val="00767F7D"/>
    <w:rsid w:val="00770739"/>
    <w:rsid w:val="00770892"/>
    <w:rsid w:val="00770A9D"/>
    <w:rsid w:val="00770C0E"/>
    <w:rsid w:val="00772A34"/>
    <w:rsid w:val="00774923"/>
    <w:rsid w:val="00775A19"/>
    <w:rsid w:val="00776548"/>
    <w:rsid w:val="007767E7"/>
    <w:rsid w:val="00782516"/>
    <w:rsid w:val="007834A4"/>
    <w:rsid w:val="00783A96"/>
    <w:rsid w:val="0078582D"/>
    <w:rsid w:val="007908A8"/>
    <w:rsid w:val="00792A2B"/>
    <w:rsid w:val="00793FC2"/>
    <w:rsid w:val="007949AA"/>
    <w:rsid w:val="00794AC7"/>
    <w:rsid w:val="00795EC6"/>
    <w:rsid w:val="007A096A"/>
    <w:rsid w:val="007A0A48"/>
    <w:rsid w:val="007A10EB"/>
    <w:rsid w:val="007A4582"/>
    <w:rsid w:val="007A5108"/>
    <w:rsid w:val="007A5AE3"/>
    <w:rsid w:val="007A6A27"/>
    <w:rsid w:val="007B2113"/>
    <w:rsid w:val="007B30BA"/>
    <w:rsid w:val="007B340D"/>
    <w:rsid w:val="007B456F"/>
    <w:rsid w:val="007B4DE1"/>
    <w:rsid w:val="007B5FB5"/>
    <w:rsid w:val="007B6258"/>
    <w:rsid w:val="007C23F1"/>
    <w:rsid w:val="007C41B0"/>
    <w:rsid w:val="007C486D"/>
    <w:rsid w:val="007C7A4B"/>
    <w:rsid w:val="007D1B10"/>
    <w:rsid w:val="007D21E8"/>
    <w:rsid w:val="007D27DA"/>
    <w:rsid w:val="007D3AD0"/>
    <w:rsid w:val="007D4C4D"/>
    <w:rsid w:val="007E18B6"/>
    <w:rsid w:val="007E4A07"/>
    <w:rsid w:val="007E4CAE"/>
    <w:rsid w:val="007E6E55"/>
    <w:rsid w:val="007F0F8E"/>
    <w:rsid w:val="007F79F9"/>
    <w:rsid w:val="007F7F26"/>
    <w:rsid w:val="007F7FAB"/>
    <w:rsid w:val="00801D07"/>
    <w:rsid w:val="00802DB7"/>
    <w:rsid w:val="00802F3C"/>
    <w:rsid w:val="00803E64"/>
    <w:rsid w:val="00804E29"/>
    <w:rsid w:val="00805B79"/>
    <w:rsid w:val="00807313"/>
    <w:rsid w:val="00807AAB"/>
    <w:rsid w:val="0081074B"/>
    <w:rsid w:val="00810EA8"/>
    <w:rsid w:val="00812806"/>
    <w:rsid w:val="00814AB0"/>
    <w:rsid w:val="00814B98"/>
    <w:rsid w:val="0081533D"/>
    <w:rsid w:val="00820596"/>
    <w:rsid w:val="00821C09"/>
    <w:rsid w:val="00830B3A"/>
    <w:rsid w:val="00830D20"/>
    <w:rsid w:val="00831889"/>
    <w:rsid w:val="00834340"/>
    <w:rsid w:val="00835131"/>
    <w:rsid w:val="00835287"/>
    <w:rsid w:val="008362DB"/>
    <w:rsid w:val="00836432"/>
    <w:rsid w:val="008402A4"/>
    <w:rsid w:val="008413D1"/>
    <w:rsid w:val="00843338"/>
    <w:rsid w:val="008433A4"/>
    <w:rsid w:val="00844495"/>
    <w:rsid w:val="00846AA8"/>
    <w:rsid w:val="008472E1"/>
    <w:rsid w:val="008478CD"/>
    <w:rsid w:val="00847DAE"/>
    <w:rsid w:val="00850F71"/>
    <w:rsid w:val="008523A0"/>
    <w:rsid w:val="008532C3"/>
    <w:rsid w:val="008562DE"/>
    <w:rsid w:val="0085656F"/>
    <w:rsid w:val="00856CF8"/>
    <w:rsid w:val="00856DF0"/>
    <w:rsid w:val="00860D12"/>
    <w:rsid w:val="00861636"/>
    <w:rsid w:val="0086175D"/>
    <w:rsid w:val="00864D20"/>
    <w:rsid w:val="008718A8"/>
    <w:rsid w:val="00871A57"/>
    <w:rsid w:val="0087269A"/>
    <w:rsid w:val="00875BC0"/>
    <w:rsid w:val="0087654F"/>
    <w:rsid w:val="00882134"/>
    <w:rsid w:val="00883D3B"/>
    <w:rsid w:val="00884AD0"/>
    <w:rsid w:val="008875EF"/>
    <w:rsid w:val="00887DB5"/>
    <w:rsid w:val="00887E2A"/>
    <w:rsid w:val="008904F1"/>
    <w:rsid w:val="00890B7D"/>
    <w:rsid w:val="00893EA3"/>
    <w:rsid w:val="00894F00"/>
    <w:rsid w:val="00895D85"/>
    <w:rsid w:val="00897DA7"/>
    <w:rsid w:val="008A0D78"/>
    <w:rsid w:val="008A0FF1"/>
    <w:rsid w:val="008A10FB"/>
    <w:rsid w:val="008A4C63"/>
    <w:rsid w:val="008A59E0"/>
    <w:rsid w:val="008A70BF"/>
    <w:rsid w:val="008A70D1"/>
    <w:rsid w:val="008B0530"/>
    <w:rsid w:val="008B08AB"/>
    <w:rsid w:val="008B13CB"/>
    <w:rsid w:val="008B440B"/>
    <w:rsid w:val="008B7F21"/>
    <w:rsid w:val="008C2079"/>
    <w:rsid w:val="008C2EE9"/>
    <w:rsid w:val="008C4052"/>
    <w:rsid w:val="008C4736"/>
    <w:rsid w:val="008C49D4"/>
    <w:rsid w:val="008C6EA0"/>
    <w:rsid w:val="008D2E6B"/>
    <w:rsid w:val="008D44ED"/>
    <w:rsid w:val="008D4735"/>
    <w:rsid w:val="008D549E"/>
    <w:rsid w:val="008D5889"/>
    <w:rsid w:val="008D6A33"/>
    <w:rsid w:val="008D6E85"/>
    <w:rsid w:val="008D76EA"/>
    <w:rsid w:val="008D7BE0"/>
    <w:rsid w:val="008E10F7"/>
    <w:rsid w:val="008E11E2"/>
    <w:rsid w:val="008E19BB"/>
    <w:rsid w:val="008E2427"/>
    <w:rsid w:val="008E307F"/>
    <w:rsid w:val="008E3FD9"/>
    <w:rsid w:val="008E431D"/>
    <w:rsid w:val="008F1E14"/>
    <w:rsid w:val="008F345F"/>
    <w:rsid w:val="008F4346"/>
    <w:rsid w:val="008F446B"/>
    <w:rsid w:val="008F5641"/>
    <w:rsid w:val="008F5F34"/>
    <w:rsid w:val="008F7F4B"/>
    <w:rsid w:val="009027B6"/>
    <w:rsid w:val="00902AFD"/>
    <w:rsid w:val="009066D5"/>
    <w:rsid w:val="00907361"/>
    <w:rsid w:val="00910A7E"/>
    <w:rsid w:val="009121DA"/>
    <w:rsid w:val="0091295C"/>
    <w:rsid w:val="00912D81"/>
    <w:rsid w:val="00913ADA"/>
    <w:rsid w:val="00916B67"/>
    <w:rsid w:val="0092048B"/>
    <w:rsid w:val="00923C65"/>
    <w:rsid w:val="00924EF4"/>
    <w:rsid w:val="00926E0D"/>
    <w:rsid w:val="00926E32"/>
    <w:rsid w:val="00930418"/>
    <w:rsid w:val="00933252"/>
    <w:rsid w:val="009349DE"/>
    <w:rsid w:val="00935C30"/>
    <w:rsid w:val="00936D22"/>
    <w:rsid w:val="0093702C"/>
    <w:rsid w:val="00937314"/>
    <w:rsid w:val="009404C7"/>
    <w:rsid w:val="009426A2"/>
    <w:rsid w:val="00943778"/>
    <w:rsid w:val="00943C3C"/>
    <w:rsid w:val="009440E4"/>
    <w:rsid w:val="00944E3F"/>
    <w:rsid w:val="00946DCC"/>
    <w:rsid w:val="009514B6"/>
    <w:rsid w:val="0096036E"/>
    <w:rsid w:val="00960838"/>
    <w:rsid w:val="00960AF9"/>
    <w:rsid w:val="00960C6B"/>
    <w:rsid w:val="00960C80"/>
    <w:rsid w:val="009616B7"/>
    <w:rsid w:val="00965E93"/>
    <w:rsid w:val="009679AB"/>
    <w:rsid w:val="00970EC5"/>
    <w:rsid w:val="0097119E"/>
    <w:rsid w:val="009728C4"/>
    <w:rsid w:val="00973F19"/>
    <w:rsid w:val="00974259"/>
    <w:rsid w:val="00975656"/>
    <w:rsid w:val="00980E89"/>
    <w:rsid w:val="009814F7"/>
    <w:rsid w:val="009840DC"/>
    <w:rsid w:val="0098451A"/>
    <w:rsid w:val="009850A4"/>
    <w:rsid w:val="0098540A"/>
    <w:rsid w:val="00985F7A"/>
    <w:rsid w:val="00986E83"/>
    <w:rsid w:val="009951B1"/>
    <w:rsid w:val="0099676F"/>
    <w:rsid w:val="009A02A1"/>
    <w:rsid w:val="009A209F"/>
    <w:rsid w:val="009A3BAE"/>
    <w:rsid w:val="009A5F94"/>
    <w:rsid w:val="009A695B"/>
    <w:rsid w:val="009A772C"/>
    <w:rsid w:val="009B0149"/>
    <w:rsid w:val="009B0E7B"/>
    <w:rsid w:val="009B4297"/>
    <w:rsid w:val="009B5B9D"/>
    <w:rsid w:val="009B725D"/>
    <w:rsid w:val="009B756C"/>
    <w:rsid w:val="009B79FA"/>
    <w:rsid w:val="009C343E"/>
    <w:rsid w:val="009C34B8"/>
    <w:rsid w:val="009C3D33"/>
    <w:rsid w:val="009C4084"/>
    <w:rsid w:val="009C5C4B"/>
    <w:rsid w:val="009C764C"/>
    <w:rsid w:val="009D0F01"/>
    <w:rsid w:val="009D35FE"/>
    <w:rsid w:val="009E102A"/>
    <w:rsid w:val="009E24A5"/>
    <w:rsid w:val="009E5882"/>
    <w:rsid w:val="009E60F6"/>
    <w:rsid w:val="009E678E"/>
    <w:rsid w:val="009F0609"/>
    <w:rsid w:val="009F2869"/>
    <w:rsid w:val="009F3948"/>
    <w:rsid w:val="009F430E"/>
    <w:rsid w:val="009F4E8F"/>
    <w:rsid w:val="009F5787"/>
    <w:rsid w:val="009F7D36"/>
    <w:rsid w:val="00A0212C"/>
    <w:rsid w:val="00A0297D"/>
    <w:rsid w:val="00A02CED"/>
    <w:rsid w:val="00A0356F"/>
    <w:rsid w:val="00A03D45"/>
    <w:rsid w:val="00A05483"/>
    <w:rsid w:val="00A058EE"/>
    <w:rsid w:val="00A1135F"/>
    <w:rsid w:val="00A128CC"/>
    <w:rsid w:val="00A12CFE"/>
    <w:rsid w:val="00A13BD8"/>
    <w:rsid w:val="00A1565E"/>
    <w:rsid w:val="00A15739"/>
    <w:rsid w:val="00A157EC"/>
    <w:rsid w:val="00A16B3E"/>
    <w:rsid w:val="00A177B5"/>
    <w:rsid w:val="00A2174A"/>
    <w:rsid w:val="00A309FE"/>
    <w:rsid w:val="00A322D9"/>
    <w:rsid w:val="00A3566F"/>
    <w:rsid w:val="00A35F77"/>
    <w:rsid w:val="00A3792B"/>
    <w:rsid w:val="00A40124"/>
    <w:rsid w:val="00A40FAD"/>
    <w:rsid w:val="00A41AFB"/>
    <w:rsid w:val="00A41C00"/>
    <w:rsid w:val="00A47A7A"/>
    <w:rsid w:val="00A47EF3"/>
    <w:rsid w:val="00A502FD"/>
    <w:rsid w:val="00A53397"/>
    <w:rsid w:val="00A53B11"/>
    <w:rsid w:val="00A54BC6"/>
    <w:rsid w:val="00A56682"/>
    <w:rsid w:val="00A603CF"/>
    <w:rsid w:val="00A6049A"/>
    <w:rsid w:val="00A61239"/>
    <w:rsid w:val="00A637E4"/>
    <w:rsid w:val="00A64DC3"/>
    <w:rsid w:val="00A65BA5"/>
    <w:rsid w:val="00A714D9"/>
    <w:rsid w:val="00A71BB7"/>
    <w:rsid w:val="00A73FDD"/>
    <w:rsid w:val="00A75179"/>
    <w:rsid w:val="00A76F48"/>
    <w:rsid w:val="00A81C61"/>
    <w:rsid w:val="00A82C84"/>
    <w:rsid w:val="00A82D6F"/>
    <w:rsid w:val="00A863C7"/>
    <w:rsid w:val="00A90AE1"/>
    <w:rsid w:val="00AA42C6"/>
    <w:rsid w:val="00AA5B79"/>
    <w:rsid w:val="00AA5B7E"/>
    <w:rsid w:val="00AA6AED"/>
    <w:rsid w:val="00AA7882"/>
    <w:rsid w:val="00AB23D4"/>
    <w:rsid w:val="00AB4DA1"/>
    <w:rsid w:val="00AB6F80"/>
    <w:rsid w:val="00AC1F05"/>
    <w:rsid w:val="00AC3D05"/>
    <w:rsid w:val="00AC47BB"/>
    <w:rsid w:val="00AC4E06"/>
    <w:rsid w:val="00AC5796"/>
    <w:rsid w:val="00AD3CE0"/>
    <w:rsid w:val="00AD5059"/>
    <w:rsid w:val="00AD6470"/>
    <w:rsid w:val="00AD67D1"/>
    <w:rsid w:val="00AD72A5"/>
    <w:rsid w:val="00AD792A"/>
    <w:rsid w:val="00AE28A6"/>
    <w:rsid w:val="00AE32F5"/>
    <w:rsid w:val="00AE49FE"/>
    <w:rsid w:val="00AE55D0"/>
    <w:rsid w:val="00AE6CEA"/>
    <w:rsid w:val="00AF010A"/>
    <w:rsid w:val="00AF2398"/>
    <w:rsid w:val="00AF4786"/>
    <w:rsid w:val="00AF5AE7"/>
    <w:rsid w:val="00B02193"/>
    <w:rsid w:val="00B03417"/>
    <w:rsid w:val="00B039F8"/>
    <w:rsid w:val="00B03A04"/>
    <w:rsid w:val="00B04F1B"/>
    <w:rsid w:val="00B05B7E"/>
    <w:rsid w:val="00B06329"/>
    <w:rsid w:val="00B06E5E"/>
    <w:rsid w:val="00B07746"/>
    <w:rsid w:val="00B10FA3"/>
    <w:rsid w:val="00B119E1"/>
    <w:rsid w:val="00B15408"/>
    <w:rsid w:val="00B15869"/>
    <w:rsid w:val="00B16AEF"/>
    <w:rsid w:val="00B2079A"/>
    <w:rsid w:val="00B208F4"/>
    <w:rsid w:val="00B21C90"/>
    <w:rsid w:val="00B231F3"/>
    <w:rsid w:val="00B24FA0"/>
    <w:rsid w:val="00B2517A"/>
    <w:rsid w:val="00B25D77"/>
    <w:rsid w:val="00B3081D"/>
    <w:rsid w:val="00B3099C"/>
    <w:rsid w:val="00B30C30"/>
    <w:rsid w:val="00B375CD"/>
    <w:rsid w:val="00B407FC"/>
    <w:rsid w:val="00B40C05"/>
    <w:rsid w:val="00B41F1D"/>
    <w:rsid w:val="00B42229"/>
    <w:rsid w:val="00B43587"/>
    <w:rsid w:val="00B439E0"/>
    <w:rsid w:val="00B45BE2"/>
    <w:rsid w:val="00B460BB"/>
    <w:rsid w:val="00B46DF7"/>
    <w:rsid w:val="00B47AEA"/>
    <w:rsid w:val="00B47EAA"/>
    <w:rsid w:val="00B500AE"/>
    <w:rsid w:val="00B50E9B"/>
    <w:rsid w:val="00B50FBC"/>
    <w:rsid w:val="00B5167D"/>
    <w:rsid w:val="00B5213A"/>
    <w:rsid w:val="00B52928"/>
    <w:rsid w:val="00B52937"/>
    <w:rsid w:val="00B540A0"/>
    <w:rsid w:val="00B55482"/>
    <w:rsid w:val="00B559D9"/>
    <w:rsid w:val="00B55BAE"/>
    <w:rsid w:val="00B56366"/>
    <w:rsid w:val="00B56870"/>
    <w:rsid w:val="00B60DCB"/>
    <w:rsid w:val="00B616D7"/>
    <w:rsid w:val="00B61E62"/>
    <w:rsid w:val="00B626D0"/>
    <w:rsid w:val="00B657F8"/>
    <w:rsid w:val="00B65924"/>
    <w:rsid w:val="00B67CA0"/>
    <w:rsid w:val="00B714C2"/>
    <w:rsid w:val="00B74F7A"/>
    <w:rsid w:val="00B763E1"/>
    <w:rsid w:val="00B80D50"/>
    <w:rsid w:val="00B82B96"/>
    <w:rsid w:val="00B83896"/>
    <w:rsid w:val="00B8416A"/>
    <w:rsid w:val="00B86285"/>
    <w:rsid w:val="00B86EE7"/>
    <w:rsid w:val="00B90AAC"/>
    <w:rsid w:val="00B9300A"/>
    <w:rsid w:val="00B935DE"/>
    <w:rsid w:val="00B93A01"/>
    <w:rsid w:val="00B93B2C"/>
    <w:rsid w:val="00B9514C"/>
    <w:rsid w:val="00B9608F"/>
    <w:rsid w:val="00B96B1F"/>
    <w:rsid w:val="00BA016C"/>
    <w:rsid w:val="00BA20B0"/>
    <w:rsid w:val="00BA318A"/>
    <w:rsid w:val="00BA39E7"/>
    <w:rsid w:val="00BA7311"/>
    <w:rsid w:val="00BB1EE7"/>
    <w:rsid w:val="00BB3149"/>
    <w:rsid w:val="00BB5314"/>
    <w:rsid w:val="00BB73D5"/>
    <w:rsid w:val="00BC39B7"/>
    <w:rsid w:val="00BC6CAB"/>
    <w:rsid w:val="00BC7E04"/>
    <w:rsid w:val="00BD25F0"/>
    <w:rsid w:val="00BD545A"/>
    <w:rsid w:val="00BD6E73"/>
    <w:rsid w:val="00BD73A5"/>
    <w:rsid w:val="00BE011C"/>
    <w:rsid w:val="00BE2EC8"/>
    <w:rsid w:val="00BE3A1C"/>
    <w:rsid w:val="00BE3B21"/>
    <w:rsid w:val="00BE52B9"/>
    <w:rsid w:val="00BE537B"/>
    <w:rsid w:val="00BE578B"/>
    <w:rsid w:val="00BE77E7"/>
    <w:rsid w:val="00BE7DB3"/>
    <w:rsid w:val="00BF0F86"/>
    <w:rsid w:val="00BF135A"/>
    <w:rsid w:val="00BF26A3"/>
    <w:rsid w:val="00C00473"/>
    <w:rsid w:val="00C00541"/>
    <w:rsid w:val="00C01144"/>
    <w:rsid w:val="00C01483"/>
    <w:rsid w:val="00C018B9"/>
    <w:rsid w:val="00C028BA"/>
    <w:rsid w:val="00C02F0C"/>
    <w:rsid w:val="00C0348B"/>
    <w:rsid w:val="00C04954"/>
    <w:rsid w:val="00C057F3"/>
    <w:rsid w:val="00C05829"/>
    <w:rsid w:val="00C06866"/>
    <w:rsid w:val="00C1000E"/>
    <w:rsid w:val="00C11441"/>
    <w:rsid w:val="00C12870"/>
    <w:rsid w:val="00C12D3A"/>
    <w:rsid w:val="00C133FB"/>
    <w:rsid w:val="00C13E38"/>
    <w:rsid w:val="00C146AD"/>
    <w:rsid w:val="00C16141"/>
    <w:rsid w:val="00C16831"/>
    <w:rsid w:val="00C16D16"/>
    <w:rsid w:val="00C16EF9"/>
    <w:rsid w:val="00C17333"/>
    <w:rsid w:val="00C200F2"/>
    <w:rsid w:val="00C23DEB"/>
    <w:rsid w:val="00C23E48"/>
    <w:rsid w:val="00C27F75"/>
    <w:rsid w:val="00C30452"/>
    <w:rsid w:val="00C306AA"/>
    <w:rsid w:val="00C343DB"/>
    <w:rsid w:val="00C345E0"/>
    <w:rsid w:val="00C3568A"/>
    <w:rsid w:val="00C4086B"/>
    <w:rsid w:val="00C41133"/>
    <w:rsid w:val="00C423F6"/>
    <w:rsid w:val="00C42ACF"/>
    <w:rsid w:val="00C43489"/>
    <w:rsid w:val="00C465F7"/>
    <w:rsid w:val="00C46AE6"/>
    <w:rsid w:val="00C527EE"/>
    <w:rsid w:val="00C54B51"/>
    <w:rsid w:val="00C5506F"/>
    <w:rsid w:val="00C57742"/>
    <w:rsid w:val="00C57D42"/>
    <w:rsid w:val="00C601A6"/>
    <w:rsid w:val="00C60667"/>
    <w:rsid w:val="00C60690"/>
    <w:rsid w:val="00C62212"/>
    <w:rsid w:val="00C62F02"/>
    <w:rsid w:val="00C6301A"/>
    <w:rsid w:val="00C63299"/>
    <w:rsid w:val="00C6329F"/>
    <w:rsid w:val="00C632B9"/>
    <w:rsid w:val="00C6373E"/>
    <w:rsid w:val="00C6408D"/>
    <w:rsid w:val="00C64857"/>
    <w:rsid w:val="00C64E79"/>
    <w:rsid w:val="00C65964"/>
    <w:rsid w:val="00C659D9"/>
    <w:rsid w:val="00C67138"/>
    <w:rsid w:val="00C70332"/>
    <w:rsid w:val="00C723E8"/>
    <w:rsid w:val="00C72BD2"/>
    <w:rsid w:val="00C757BE"/>
    <w:rsid w:val="00C80748"/>
    <w:rsid w:val="00C80DCE"/>
    <w:rsid w:val="00C821DC"/>
    <w:rsid w:val="00C82339"/>
    <w:rsid w:val="00C82E89"/>
    <w:rsid w:val="00C84E1B"/>
    <w:rsid w:val="00C84F7A"/>
    <w:rsid w:val="00C854E4"/>
    <w:rsid w:val="00C8596C"/>
    <w:rsid w:val="00C85B07"/>
    <w:rsid w:val="00C85E54"/>
    <w:rsid w:val="00C86B7E"/>
    <w:rsid w:val="00C87D61"/>
    <w:rsid w:val="00C91621"/>
    <w:rsid w:val="00C92CE6"/>
    <w:rsid w:val="00C92D89"/>
    <w:rsid w:val="00C93AB9"/>
    <w:rsid w:val="00C942F9"/>
    <w:rsid w:val="00C96680"/>
    <w:rsid w:val="00CA4972"/>
    <w:rsid w:val="00CA5FB7"/>
    <w:rsid w:val="00CA74AD"/>
    <w:rsid w:val="00CA7ADE"/>
    <w:rsid w:val="00CB0313"/>
    <w:rsid w:val="00CB0337"/>
    <w:rsid w:val="00CB14C8"/>
    <w:rsid w:val="00CB252C"/>
    <w:rsid w:val="00CB2D26"/>
    <w:rsid w:val="00CB4E07"/>
    <w:rsid w:val="00CB59BA"/>
    <w:rsid w:val="00CB693B"/>
    <w:rsid w:val="00CB721C"/>
    <w:rsid w:val="00CC0EA0"/>
    <w:rsid w:val="00CC247A"/>
    <w:rsid w:val="00CC3A34"/>
    <w:rsid w:val="00CC5E67"/>
    <w:rsid w:val="00CD13DA"/>
    <w:rsid w:val="00CD2802"/>
    <w:rsid w:val="00CD32F2"/>
    <w:rsid w:val="00CE005F"/>
    <w:rsid w:val="00CE39FF"/>
    <w:rsid w:val="00CE74F6"/>
    <w:rsid w:val="00CE77BE"/>
    <w:rsid w:val="00CE786C"/>
    <w:rsid w:val="00CF232F"/>
    <w:rsid w:val="00CF5001"/>
    <w:rsid w:val="00CF5C9B"/>
    <w:rsid w:val="00CF5F94"/>
    <w:rsid w:val="00CF6011"/>
    <w:rsid w:val="00CF794D"/>
    <w:rsid w:val="00CF7985"/>
    <w:rsid w:val="00CF7EA1"/>
    <w:rsid w:val="00D0103B"/>
    <w:rsid w:val="00D01995"/>
    <w:rsid w:val="00D02566"/>
    <w:rsid w:val="00D031D1"/>
    <w:rsid w:val="00D039DD"/>
    <w:rsid w:val="00D04734"/>
    <w:rsid w:val="00D058F2"/>
    <w:rsid w:val="00D05C85"/>
    <w:rsid w:val="00D061FF"/>
    <w:rsid w:val="00D0744B"/>
    <w:rsid w:val="00D07718"/>
    <w:rsid w:val="00D07DA7"/>
    <w:rsid w:val="00D1117F"/>
    <w:rsid w:val="00D112ED"/>
    <w:rsid w:val="00D127C3"/>
    <w:rsid w:val="00D14135"/>
    <w:rsid w:val="00D15B4C"/>
    <w:rsid w:val="00D16C1D"/>
    <w:rsid w:val="00D1764C"/>
    <w:rsid w:val="00D20D1F"/>
    <w:rsid w:val="00D23837"/>
    <w:rsid w:val="00D23D81"/>
    <w:rsid w:val="00D30479"/>
    <w:rsid w:val="00D3123A"/>
    <w:rsid w:val="00D3370B"/>
    <w:rsid w:val="00D36E0B"/>
    <w:rsid w:val="00D43880"/>
    <w:rsid w:val="00D44928"/>
    <w:rsid w:val="00D45C3A"/>
    <w:rsid w:val="00D4654D"/>
    <w:rsid w:val="00D5084E"/>
    <w:rsid w:val="00D50E61"/>
    <w:rsid w:val="00D515D8"/>
    <w:rsid w:val="00D53618"/>
    <w:rsid w:val="00D570B2"/>
    <w:rsid w:val="00D57AF6"/>
    <w:rsid w:val="00D60FD0"/>
    <w:rsid w:val="00D6663D"/>
    <w:rsid w:val="00D713D9"/>
    <w:rsid w:val="00D72207"/>
    <w:rsid w:val="00D7438E"/>
    <w:rsid w:val="00D74E45"/>
    <w:rsid w:val="00D7702D"/>
    <w:rsid w:val="00D774ED"/>
    <w:rsid w:val="00D80423"/>
    <w:rsid w:val="00D81B86"/>
    <w:rsid w:val="00D8280D"/>
    <w:rsid w:val="00D82A97"/>
    <w:rsid w:val="00D835B9"/>
    <w:rsid w:val="00D83E51"/>
    <w:rsid w:val="00D8445C"/>
    <w:rsid w:val="00D87FF8"/>
    <w:rsid w:val="00D92BA7"/>
    <w:rsid w:val="00D937E4"/>
    <w:rsid w:val="00D940B7"/>
    <w:rsid w:val="00D944B6"/>
    <w:rsid w:val="00D95EA5"/>
    <w:rsid w:val="00DA0871"/>
    <w:rsid w:val="00DA09AF"/>
    <w:rsid w:val="00DA1ABF"/>
    <w:rsid w:val="00DA2544"/>
    <w:rsid w:val="00DA52D5"/>
    <w:rsid w:val="00DA79C7"/>
    <w:rsid w:val="00DB248B"/>
    <w:rsid w:val="00DB4B88"/>
    <w:rsid w:val="00DB616A"/>
    <w:rsid w:val="00DB6AC8"/>
    <w:rsid w:val="00DB72FD"/>
    <w:rsid w:val="00DB7900"/>
    <w:rsid w:val="00DC0DB9"/>
    <w:rsid w:val="00DC14AA"/>
    <w:rsid w:val="00DC1523"/>
    <w:rsid w:val="00DC38A5"/>
    <w:rsid w:val="00DC3A19"/>
    <w:rsid w:val="00DC3EFD"/>
    <w:rsid w:val="00DC69CC"/>
    <w:rsid w:val="00DC7CE9"/>
    <w:rsid w:val="00DD0323"/>
    <w:rsid w:val="00DD159C"/>
    <w:rsid w:val="00DD18FC"/>
    <w:rsid w:val="00DD3FA5"/>
    <w:rsid w:val="00DD4E8E"/>
    <w:rsid w:val="00DD6B7A"/>
    <w:rsid w:val="00DD7D56"/>
    <w:rsid w:val="00DE318C"/>
    <w:rsid w:val="00DE34AD"/>
    <w:rsid w:val="00DE60B1"/>
    <w:rsid w:val="00DE630C"/>
    <w:rsid w:val="00DE64CA"/>
    <w:rsid w:val="00DE663F"/>
    <w:rsid w:val="00DF1225"/>
    <w:rsid w:val="00DF13EB"/>
    <w:rsid w:val="00DF36A4"/>
    <w:rsid w:val="00DF451E"/>
    <w:rsid w:val="00DF7A98"/>
    <w:rsid w:val="00E01E19"/>
    <w:rsid w:val="00E02574"/>
    <w:rsid w:val="00E0558C"/>
    <w:rsid w:val="00E056C0"/>
    <w:rsid w:val="00E06E2A"/>
    <w:rsid w:val="00E073D7"/>
    <w:rsid w:val="00E10E29"/>
    <w:rsid w:val="00E10E31"/>
    <w:rsid w:val="00E1148E"/>
    <w:rsid w:val="00E11586"/>
    <w:rsid w:val="00E13CEA"/>
    <w:rsid w:val="00E20742"/>
    <w:rsid w:val="00E20CB5"/>
    <w:rsid w:val="00E20D65"/>
    <w:rsid w:val="00E21E17"/>
    <w:rsid w:val="00E22600"/>
    <w:rsid w:val="00E231F9"/>
    <w:rsid w:val="00E233AC"/>
    <w:rsid w:val="00E242B2"/>
    <w:rsid w:val="00E24305"/>
    <w:rsid w:val="00E25D44"/>
    <w:rsid w:val="00E2669B"/>
    <w:rsid w:val="00E30A11"/>
    <w:rsid w:val="00E33AA8"/>
    <w:rsid w:val="00E340D8"/>
    <w:rsid w:val="00E34426"/>
    <w:rsid w:val="00E344AA"/>
    <w:rsid w:val="00E35F60"/>
    <w:rsid w:val="00E37503"/>
    <w:rsid w:val="00E42713"/>
    <w:rsid w:val="00E43F77"/>
    <w:rsid w:val="00E444C3"/>
    <w:rsid w:val="00E46FCD"/>
    <w:rsid w:val="00E51E00"/>
    <w:rsid w:val="00E529E4"/>
    <w:rsid w:val="00E53D88"/>
    <w:rsid w:val="00E5490C"/>
    <w:rsid w:val="00E54A21"/>
    <w:rsid w:val="00E553DD"/>
    <w:rsid w:val="00E60D66"/>
    <w:rsid w:val="00E61482"/>
    <w:rsid w:val="00E64FDA"/>
    <w:rsid w:val="00E6677C"/>
    <w:rsid w:val="00E7077C"/>
    <w:rsid w:val="00E71102"/>
    <w:rsid w:val="00E71A1F"/>
    <w:rsid w:val="00E7244E"/>
    <w:rsid w:val="00E74AD2"/>
    <w:rsid w:val="00E77919"/>
    <w:rsid w:val="00E77F06"/>
    <w:rsid w:val="00E80EC8"/>
    <w:rsid w:val="00E810CF"/>
    <w:rsid w:val="00E810FE"/>
    <w:rsid w:val="00E81D14"/>
    <w:rsid w:val="00E825BB"/>
    <w:rsid w:val="00E84DAC"/>
    <w:rsid w:val="00E8505C"/>
    <w:rsid w:val="00E8589F"/>
    <w:rsid w:val="00E86D52"/>
    <w:rsid w:val="00E86F68"/>
    <w:rsid w:val="00E87AD2"/>
    <w:rsid w:val="00E90D2D"/>
    <w:rsid w:val="00E91622"/>
    <w:rsid w:val="00E92BC5"/>
    <w:rsid w:val="00E9756B"/>
    <w:rsid w:val="00EA1CA9"/>
    <w:rsid w:val="00EA21DA"/>
    <w:rsid w:val="00EA2B7B"/>
    <w:rsid w:val="00EB0BD8"/>
    <w:rsid w:val="00EB61ED"/>
    <w:rsid w:val="00EC147F"/>
    <w:rsid w:val="00EC5588"/>
    <w:rsid w:val="00EC7D81"/>
    <w:rsid w:val="00ED013C"/>
    <w:rsid w:val="00ED096F"/>
    <w:rsid w:val="00ED3090"/>
    <w:rsid w:val="00ED3CDB"/>
    <w:rsid w:val="00ED5FF3"/>
    <w:rsid w:val="00ED6155"/>
    <w:rsid w:val="00ED63E6"/>
    <w:rsid w:val="00EE02F0"/>
    <w:rsid w:val="00EE2ECC"/>
    <w:rsid w:val="00EE5B41"/>
    <w:rsid w:val="00EE6320"/>
    <w:rsid w:val="00EF10E0"/>
    <w:rsid w:val="00EF1433"/>
    <w:rsid w:val="00EF1A65"/>
    <w:rsid w:val="00EF45CE"/>
    <w:rsid w:val="00EF59B4"/>
    <w:rsid w:val="00F0068A"/>
    <w:rsid w:val="00F01763"/>
    <w:rsid w:val="00F0256F"/>
    <w:rsid w:val="00F027FA"/>
    <w:rsid w:val="00F03828"/>
    <w:rsid w:val="00F041F8"/>
    <w:rsid w:val="00F053A1"/>
    <w:rsid w:val="00F070E8"/>
    <w:rsid w:val="00F1327E"/>
    <w:rsid w:val="00F142FF"/>
    <w:rsid w:val="00F1462E"/>
    <w:rsid w:val="00F14DCB"/>
    <w:rsid w:val="00F15245"/>
    <w:rsid w:val="00F153F5"/>
    <w:rsid w:val="00F155B9"/>
    <w:rsid w:val="00F17D33"/>
    <w:rsid w:val="00F22731"/>
    <w:rsid w:val="00F25771"/>
    <w:rsid w:val="00F2697B"/>
    <w:rsid w:val="00F26D4C"/>
    <w:rsid w:val="00F26DA0"/>
    <w:rsid w:val="00F35FB8"/>
    <w:rsid w:val="00F36C71"/>
    <w:rsid w:val="00F37ACD"/>
    <w:rsid w:val="00F402ED"/>
    <w:rsid w:val="00F403B0"/>
    <w:rsid w:val="00F41614"/>
    <w:rsid w:val="00F42AE0"/>
    <w:rsid w:val="00F45B34"/>
    <w:rsid w:val="00F4678E"/>
    <w:rsid w:val="00F53F55"/>
    <w:rsid w:val="00F55CBA"/>
    <w:rsid w:val="00F5745A"/>
    <w:rsid w:val="00F5793C"/>
    <w:rsid w:val="00F6148D"/>
    <w:rsid w:val="00F62B24"/>
    <w:rsid w:val="00F6370A"/>
    <w:rsid w:val="00F64799"/>
    <w:rsid w:val="00F660F0"/>
    <w:rsid w:val="00F70AFB"/>
    <w:rsid w:val="00F72A22"/>
    <w:rsid w:val="00F73308"/>
    <w:rsid w:val="00F735F2"/>
    <w:rsid w:val="00F74422"/>
    <w:rsid w:val="00F74B9F"/>
    <w:rsid w:val="00F76BB2"/>
    <w:rsid w:val="00F76F9B"/>
    <w:rsid w:val="00F77AF7"/>
    <w:rsid w:val="00F82E5D"/>
    <w:rsid w:val="00F83308"/>
    <w:rsid w:val="00F83C24"/>
    <w:rsid w:val="00F84A24"/>
    <w:rsid w:val="00F86836"/>
    <w:rsid w:val="00F86A6E"/>
    <w:rsid w:val="00F90DA4"/>
    <w:rsid w:val="00F90ED3"/>
    <w:rsid w:val="00F92286"/>
    <w:rsid w:val="00F939C5"/>
    <w:rsid w:val="00F95F11"/>
    <w:rsid w:val="00F96B79"/>
    <w:rsid w:val="00F96F2D"/>
    <w:rsid w:val="00F97130"/>
    <w:rsid w:val="00FA002F"/>
    <w:rsid w:val="00FA072F"/>
    <w:rsid w:val="00FA1854"/>
    <w:rsid w:val="00FA2890"/>
    <w:rsid w:val="00FA4151"/>
    <w:rsid w:val="00FA705A"/>
    <w:rsid w:val="00FA7400"/>
    <w:rsid w:val="00FA7764"/>
    <w:rsid w:val="00FB08D7"/>
    <w:rsid w:val="00FB0A8C"/>
    <w:rsid w:val="00FB5BB0"/>
    <w:rsid w:val="00FC03B4"/>
    <w:rsid w:val="00FC0F56"/>
    <w:rsid w:val="00FC201E"/>
    <w:rsid w:val="00FC20A0"/>
    <w:rsid w:val="00FC3463"/>
    <w:rsid w:val="00FC423F"/>
    <w:rsid w:val="00FC5744"/>
    <w:rsid w:val="00FC73E5"/>
    <w:rsid w:val="00FC7637"/>
    <w:rsid w:val="00FC7B2E"/>
    <w:rsid w:val="00FD5BA9"/>
    <w:rsid w:val="00FD6593"/>
    <w:rsid w:val="00FE5209"/>
    <w:rsid w:val="00FE57D6"/>
    <w:rsid w:val="00FE62C8"/>
    <w:rsid w:val="00FE6B8A"/>
    <w:rsid w:val="00FF0A7C"/>
    <w:rsid w:val="00FF152B"/>
    <w:rsid w:val="00FF27B1"/>
    <w:rsid w:val="00FF4648"/>
    <w:rsid w:val="00FF4954"/>
    <w:rsid w:val="00FF7F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BE82BA"/>
  <w15:chartTrackingRefBased/>
  <w15:docId w15:val="{3670D89B-ED90-49C1-BB53-410DDC9D99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42AE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42AE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42AE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42AE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42AE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42AE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42AE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42AE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42AE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42AE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42AE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42AE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42AE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42AE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42AE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42AE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42AE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42AE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42AE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42AE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42AE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42AE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42AE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42AE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42AE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42AE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42AE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42AE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42AE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47E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A157EC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71A1F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FC03B4"/>
    <w:rPr>
      <w:color w:val="96607D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0968F0"/>
    <w:rPr>
      <w:rFonts w:ascii="Times New Roman" w:hAnsi="Times New Roman" w:cs="Times New Roman"/>
    </w:rPr>
  </w:style>
  <w:style w:type="paragraph" w:styleId="Revision">
    <w:name w:val="Revision"/>
    <w:hidden/>
    <w:uiPriority w:val="99"/>
    <w:semiHidden/>
    <w:rsid w:val="002E74D6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A6123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6123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6123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123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1239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F9713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97130"/>
  </w:style>
  <w:style w:type="paragraph" w:styleId="Footer">
    <w:name w:val="footer"/>
    <w:basedOn w:val="Normal"/>
    <w:link w:val="FooterChar"/>
    <w:uiPriority w:val="99"/>
    <w:unhideWhenUsed/>
    <w:rsid w:val="00F9713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9713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866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04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06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019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75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55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61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91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761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346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775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328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7897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2341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411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858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290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45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2216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5629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844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030060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4977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826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f41c4a4c-314b-499d-9a7a-39581944c704}" enabled="0" method="" siteId="{f41c4a4c-314b-499d-9a7a-39581944c704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0</Words>
  <Characters>834</Characters>
  <Application>Microsoft Office Word</Application>
  <DocSecurity>0</DocSecurity>
  <Lines>36</Lines>
  <Paragraphs>3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aine Cristina Marqueze</dc:creator>
  <cp:keywords/>
  <dc:description/>
  <cp:lastModifiedBy>Kathy York</cp:lastModifiedBy>
  <cp:revision>2</cp:revision>
  <dcterms:created xsi:type="dcterms:W3CDTF">2026-01-04T20:30:00Z</dcterms:created>
  <dcterms:modified xsi:type="dcterms:W3CDTF">2026-01-04T20:30:00Z</dcterms:modified>
</cp:coreProperties>
</file>